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8AAA5" w14:textId="76271F99" w:rsidR="006012EA" w:rsidRDefault="006012EA" w:rsidP="006D17FC">
      <w:pPr>
        <w:rPr>
          <w:rFonts w:ascii="Times New Roman" w:hAnsi="Times New Roman" w:cs="Times New Roman"/>
          <w:sz w:val="44"/>
          <w:szCs w:val="44"/>
        </w:rPr>
      </w:pPr>
      <w:r w:rsidRPr="006012EA">
        <w:rPr>
          <w:rFonts w:ascii="Times New Roman" w:hAnsi="Times New Roman" w:cs="Times New Roman"/>
          <w:sz w:val="44"/>
          <w:szCs w:val="44"/>
        </w:rPr>
        <w:t>Supporting information</w:t>
      </w:r>
    </w:p>
    <w:p w14:paraId="56DC9CEA" w14:textId="77777777" w:rsidR="004D3528" w:rsidRPr="004D3528" w:rsidRDefault="004D3528" w:rsidP="006D17FC">
      <w:pPr>
        <w:rPr>
          <w:rFonts w:ascii="Times New Roman" w:hAnsi="Times New Roman" w:cs="Times New Roman"/>
        </w:rPr>
      </w:pPr>
    </w:p>
    <w:p w14:paraId="6615E3D3" w14:textId="367CA783" w:rsidR="00E00C2C" w:rsidRDefault="00E00C2C" w:rsidP="004D3528">
      <w:pPr>
        <w:pStyle w:val="EigTitel"/>
        <w:rPr>
          <w:color w:val="000000" w:themeColor="text1"/>
          <w:sz w:val="32"/>
          <w:szCs w:val="32"/>
          <w:lang w:val="en-US"/>
        </w:rPr>
      </w:pPr>
      <w:bookmarkStart w:id="0" w:name="_Hlk203111271"/>
      <w:r w:rsidRPr="004D3528">
        <w:rPr>
          <w:color w:val="000000" w:themeColor="text1"/>
          <w:sz w:val="32"/>
          <w:szCs w:val="32"/>
          <w:lang w:val="en-US"/>
        </w:rPr>
        <w:t>Proinflammatory cytokines modify Ca</w:t>
      </w:r>
      <w:r w:rsidRPr="004D3528">
        <w:rPr>
          <w:color w:val="000000" w:themeColor="text1"/>
          <w:sz w:val="32"/>
          <w:szCs w:val="32"/>
          <w:vertAlign w:val="superscript"/>
          <w:lang w:val="en-US"/>
        </w:rPr>
        <w:t xml:space="preserve">2+ </w:t>
      </w:r>
      <w:r w:rsidRPr="004D3528">
        <w:rPr>
          <w:color w:val="000000" w:themeColor="text1"/>
          <w:sz w:val="32"/>
          <w:szCs w:val="32"/>
          <w:lang w:val="en-US"/>
        </w:rPr>
        <w:t>signaling and induce an apoptotic lipidome in murine small intestinal organoids</w:t>
      </w:r>
    </w:p>
    <w:p w14:paraId="65207F48" w14:textId="77777777" w:rsidR="004D3528" w:rsidRPr="004D3528" w:rsidRDefault="004D3528" w:rsidP="004D3528">
      <w:pPr>
        <w:pStyle w:val="EigTitel"/>
        <w:rPr>
          <w:color w:val="000000" w:themeColor="text1"/>
          <w:sz w:val="24"/>
          <w:szCs w:val="24"/>
          <w:lang w:val="en-US"/>
        </w:rPr>
      </w:pPr>
    </w:p>
    <w:p w14:paraId="70D1FF13" w14:textId="30A4F69E" w:rsidR="00E00C2C" w:rsidRPr="003B039D" w:rsidRDefault="00E00C2C" w:rsidP="00E00C2C">
      <w:pPr>
        <w:pStyle w:val="EigStandard"/>
        <w:spacing w:before="0"/>
        <w:ind w:firstLine="0"/>
        <w:jc w:val="both"/>
        <w:rPr>
          <w:color w:val="000000" w:themeColor="text1"/>
          <w:position w:val="6"/>
          <w:szCs w:val="24"/>
          <w:vertAlign w:val="superscript"/>
          <w:lang w:val="de-DE" w:eastAsia="ar-SA"/>
        </w:rPr>
      </w:pPr>
      <w:r w:rsidRPr="003B039D">
        <w:rPr>
          <w:color w:val="000000" w:themeColor="text1"/>
          <w:szCs w:val="24"/>
          <w:lang w:val="de-DE"/>
        </w:rPr>
        <w:t>Svenja Mareike Pauer</w:t>
      </w:r>
      <w:r w:rsidRPr="003B039D">
        <w:rPr>
          <w:color w:val="000000" w:themeColor="text1"/>
          <w:szCs w:val="24"/>
          <w:vertAlign w:val="superscript"/>
          <w:lang w:val="de-DE"/>
        </w:rPr>
        <w:t>1</w:t>
      </w:r>
      <w:r w:rsidRPr="003B039D">
        <w:rPr>
          <w:color w:val="000000" w:themeColor="text1"/>
          <w:szCs w:val="24"/>
          <w:lang w:val="de-DE"/>
        </w:rPr>
        <w:t>, Alina Schindler</w:t>
      </w:r>
      <w:r w:rsidRPr="003B039D">
        <w:rPr>
          <w:color w:val="000000" w:themeColor="text1"/>
          <w:szCs w:val="24"/>
          <w:vertAlign w:val="superscript"/>
          <w:lang w:val="de-DE"/>
        </w:rPr>
        <w:t>2</w:t>
      </w:r>
      <w:r w:rsidRPr="003B039D">
        <w:rPr>
          <w:color w:val="000000" w:themeColor="text1"/>
          <w:szCs w:val="24"/>
          <w:lang w:val="de-DE"/>
        </w:rPr>
        <w:t>, Parviz Ghezellou</w:t>
      </w:r>
      <w:r w:rsidRPr="003B039D">
        <w:rPr>
          <w:color w:val="000000" w:themeColor="text1"/>
          <w:szCs w:val="24"/>
          <w:vertAlign w:val="superscript"/>
          <w:lang w:val="de-DE"/>
        </w:rPr>
        <w:t>2</w:t>
      </w:r>
      <w:r w:rsidR="009302C5" w:rsidRPr="003B039D">
        <w:rPr>
          <w:color w:val="000000" w:themeColor="text1"/>
          <w:szCs w:val="24"/>
          <w:vertAlign w:val="superscript"/>
          <w:lang w:val="de-DE"/>
        </w:rPr>
        <w:t>,3,4</w:t>
      </w:r>
      <w:r w:rsidRPr="003B039D">
        <w:rPr>
          <w:szCs w:val="24"/>
          <w:lang w:val="de-DE"/>
        </w:rPr>
        <w:t xml:space="preserve">, </w:t>
      </w:r>
      <w:r w:rsidRPr="003B039D">
        <w:rPr>
          <w:color w:val="000000" w:themeColor="text1"/>
          <w:szCs w:val="24"/>
          <w:lang w:val="de-DE"/>
        </w:rPr>
        <w:t>Bernhard Spengler</w:t>
      </w:r>
      <w:r w:rsidRPr="003B039D">
        <w:rPr>
          <w:color w:val="000000" w:themeColor="text1"/>
          <w:szCs w:val="24"/>
          <w:vertAlign w:val="superscript"/>
          <w:lang w:val="de-DE"/>
        </w:rPr>
        <w:t>2</w:t>
      </w:r>
      <w:r w:rsidRPr="003B039D">
        <w:rPr>
          <w:color w:val="000000" w:themeColor="text1"/>
          <w:szCs w:val="24"/>
          <w:lang w:val="de-DE"/>
        </w:rPr>
        <w:t>, Martin Diener</w:t>
      </w:r>
      <w:r w:rsidRPr="003B039D">
        <w:rPr>
          <w:color w:val="000000" w:themeColor="text1"/>
          <w:szCs w:val="24"/>
          <w:vertAlign w:val="superscript"/>
          <w:lang w:val="de-DE"/>
        </w:rPr>
        <w:t>1</w:t>
      </w:r>
      <w:r w:rsidRPr="003B039D">
        <w:rPr>
          <w:color w:val="000000" w:themeColor="text1"/>
          <w:lang w:val="de-DE"/>
        </w:rPr>
        <w:t>,</w:t>
      </w:r>
      <w:r w:rsidRPr="003B039D">
        <w:rPr>
          <w:color w:val="000000" w:themeColor="text1"/>
          <w:szCs w:val="24"/>
          <w:vertAlign w:val="superscript"/>
          <w:lang w:val="de-DE"/>
        </w:rPr>
        <w:t xml:space="preserve"> </w:t>
      </w:r>
      <w:r w:rsidRPr="003B039D">
        <w:rPr>
          <w:color w:val="000000" w:themeColor="text1"/>
          <w:szCs w:val="24"/>
          <w:lang w:val="de-DE"/>
        </w:rPr>
        <w:t>Jasmin Ballout</w:t>
      </w:r>
      <w:r w:rsidRPr="003B039D">
        <w:rPr>
          <w:color w:val="000000" w:themeColor="text1"/>
          <w:szCs w:val="24"/>
          <w:vertAlign w:val="superscript"/>
          <w:lang w:val="de-DE"/>
        </w:rPr>
        <w:t>1</w:t>
      </w:r>
      <w:bookmarkEnd w:id="0"/>
      <w:r w:rsidRPr="003B039D">
        <w:rPr>
          <w:color w:val="000000" w:themeColor="text1"/>
          <w:szCs w:val="24"/>
          <w:vertAlign w:val="superscript"/>
          <w:lang w:val="de-DE"/>
        </w:rPr>
        <w:t>*</w:t>
      </w:r>
    </w:p>
    <w:p w14:paraId="43336B8C" w14:textId="77777777" w:rsidR="00E00C2C" w:rsidRPr="003B039D" w:rsidRDefault="00E00C2C" w:rsidP="00E00C2C">
      <w:pPr>
        <w:pStyle w:val="EigStandard"/>
        <w:spacing w:before="0"/>
        <w:ind w:firstLine="0"/>
        <w:jc w:val="both"/>
        <w:rPr>
          <w:color w:val="000000" w:themeColor="text1"/>
          <w:szCs w:val="24"/>
          <w:lang w:val="de-DE"/>
        </w:rPr>
      </w:pPr>
    </w:p>
    <w:p w14:paraId="26B1A637" w14:textId="45E75A65" w:rsidR="00E00C2C" w:rsidRPr="00921351" w:rsidRDefault="00E00C2C" w:rsidP="00E00C2C">
      <w:pPr>
        <w:pStyle w:val="EigStandard"/>
        <w:spacing w:before="0"/>
        <w:ind w:firstLine="0"/>
        <w:jc w:val="both"/>
        <w:rPr>
          <w:color w:val="000000" w:themeColor="text1"/>
          <w:szCs w:val="24"/>
          <w:lang w:val="en-US"/>
        </w:rPr>
      </w:pPr>
      <w:r w:rsidRPr="00921351">
        <w:rPr>
          <w:color w:val="000000" w:themeColor="text1"/>
          <w:szCs w:val="24"/>
          <w:vertAlign w:val="superscript"/>
          <w:lang w:val="en-US"/>
        </w:rPr>
        <w:t xml:space="preserve">1 </w:t>
      </w:r>
      <w:r w:rsidRPr="00921351">
        <w:rPr>
          <w:color w:val="000000" w:themeColor="text1"/>
          <w:szCs w:val="24"/>
          <w:lang w:val="en-US"/>
        </w:rPr>
        <w:t>Institute for Veterinary Physiology and Biochemistry, Justus Liebig</w:t>
      </w:r>
      <w:r w:rsidR="00150505">
        <w:rPr>
          <w:color w:val="000000" w:themeColor="text1"/>
          <w:szCs w:val="24"/>
          <w:lang w:val="en-US"/>
        </w:rPr>
        <w:t xml:space="preserve"> </w:t>
      </w:r>
      <w:r w:rsidRPr="00921351">
        <w:rPr>
          <w:color w:val="000000" w:themeColor="text1"/>
          <w:szCs w:val="24"/>
          <w:lang w:val="en-US"/>
        </w:rPr>
        <w:t>University Giessen, Giessen, Germany</w:t>
      </w:r>
    </w:p>
    <w:p w14:paraId="084242FB" w14:textId="46C7168B" w:rsidR="00E00C2C" w:rsidRPr="00921351" w:rsidRDefault="00E00C2C" w:rsidP="00E00C2C">
      <w:pPr>
        <w:spacing w:after="0" w:line="480" w:lineRule="auto"/>
        <w:rPr>
          <w:rFonts w:ascii="Times New Roman" w:eastAsia="Times New Roman" w:hAnsi="Times New Roman"/>
          <w:lang w:eastAsia="de-DE"/>
        </w:rPr>
      </w:pPr>
      <w:r w:rsidRPr="00921351">
        <w:rPr>
          <w:rFonts w:ascii="Times New Roman" w:eastAsia="Times New Roman" w:hAnsi="Times New Roman"/>
          <w:vertAlign w:val="superscript"/>
          <w:lang w:eastAsia="de-DE"/>
        </w:rPr>
        <w:t xml:space="preserve">2 </w:t>
      </w:r>
      <w:r w:rsidRPr="00921351">
        <w:rPr>
          <w:rFonts w:ascii="Times New Roman" w:eastAsia="Times New Roman" w:hAnsi="Times New Roman"/>
          <w:lang w:eastAsia="de-DE"/>
        </w:rPr>
        <w:t>Institute for Inorganic and Analytical Chemistry, Justus Liebig</w:t>
      </w:r>
      <w:r w:rsidR="00150505">
        <w:rPr>
          <w:rFonts w:ascii="Times New Roman" w:eastAsia="Times New Roman" w:hAnsi="Times New Roman"/>
          <w:lang w:eastAsia="de-DE"/>
        </w:rPr>
        <w:t xml:space="preserve"> </w:t>
      </w:r>
      <w:r w:rsidRPr="00921351">
        <w:rPr>
          <w:rFonts w:ascii="Times New Roman" w:eastAsia="Times New Roman" w:hAnsi="Times New Roman"/>
          <w:lang w:eastAsia="de-DE"/>
        </w:rPr>
        <w:t>University Giessen, Giessen, Germany</w:t>
      </w:r>
    </w:p>
    <w:p w14:paraId="04D24FA5" w14:textId="51C39EC0" w:rsidR="009302C5" w:rsidRPr="009302C5" w:rsidRDefault="009302C5" w:rsidP="00680383">
      <w:pPr>
        <w:pStyle w:val="EigStandard"/>
        <w:ind w:firstLine="0"/>
        <w:jc w:val="both"/>
        <w:rPr>
          <w:color w:val="000000" w:themeColor="text1"/>
          <w:szCs w:val="24"/>
          <w:lang w:val="en-US"/>
        </w:rPr>
      </w:pPr>
      <w:r w:rsidRPr="00680383">
        <w:rPr>
          <w:color w:val="000000" w:themeColor="text1"/>
          <w:szCs w:val="24"/>
          <w:vertAlign w:val="superscript"/>
          <w:lang w:val="en-US"/>
        </w:rPr>
        <w:t>3</w:t>
      </w:r>
      <w:r>
        <w:rPr>
          <w:color w:val="000000" w:themeColor="text1"/>
          <w:szCs w:val="24"/>
          <w:lang w:val="en-US"/>
        </w:rPr>
        <w:t xml:space="preserve"> </w:t>
      </w:r>
      <w:r w:rsidRPr="009302C5">
        <w:rPr>
          <w:color w:val="000000" w:themeColor="text1"/>
          <w:szCs w:val="24"/>
          <w:lang w:val="en-US"/>
        </w:rPr>
        <w:t>Institute of Molecular Systems Medicine, Goethe University, Frankfurt am Main, Germany</w:t>
      </w:r>
    </w:p>
    <w:p w14:paraId="55F42758" w14:textId="619CCE2C" w:rsidR="006012EA" w:rsidRDefault="009302C5">
      <w:pPr>
        <w:rPr>
          <w:rFonts w:ascii="Times New Roman" w:hAnsi="Times New Roman" w:cs="Times New Roman"/>
          <w:sz w:val="44"/>
          <w:szCs w:val="44"/>
        </w:rPr>
      </w:pPr>
      <w:r w:rsidRPr="00680383">
        <w:rPr>
          <w:rFonts w:ascii="Times New Roman" w:eastAsia="Calibri" w:hAnsi="Times New Roman" w:cs="Times New Roman"/>
          <w:color w:val="000000" w:themeColor="text1"/>
          <w:kern w:val="0"/>
          <w:vertAlign w:val="superscript"/>
          <w14:ligatures w14:val="none"/>
        </w:rPr>
        <w:t>4</w:t>
      </w:r>
      <w:r w:rsidRPr="009302C5">
        <w:rPr>
          <w:color w:val="000000" w:themeColor="text1"/>
        </w:rPr>
        <w:t xml:space="preserve"> </w:t>
      </w:r>
      <w:r w:rsidRPr="00680383">
        <w:rPr>
          <w:rFonts w:ascii="Times New Roman" w:hAnsi="Times New Roman" w:cs="Times New Roman"/>
          <w:color w:val="000000" w:themeColor="text1"/>
        </w:rPr>
        <w:t>Institute for Cardiovascular Physiology, Goethe University, Frankfurt am Main, Germany</w:t>
      </w:r>
      <w:r w:rsidR="006012EA">
        <w:rPr>
          <w:rFonts w:ascii="Times New Roman" w:hAnsi="Times New Roman" w:cs="Times New Roman"/>
          <w:sz w:val="44"/>
          <w:szCs w:val="44"/>
        </w:rPr>
        <w:br w:type="page"/>
      </w:r>
    </w:p>
    <w:p w14:paraId="0F17124C" w14:textId="5ED9F094" w:rsidR="006012EA" w:rsidRPr="00F61A24" w:rsidRDefault="006012EA" w:rsidP="005E7644">
      <w:pPr>
        <w:pStyle w:val="Heading1"/>
      </w:pPr>
      <w:bookmarkStart w:id="1" w:name="_Toc204078436"/>
      <w:bookmarkStart w:id="2" w:name="_Toc209531859"/>
      <w:r w:rsidRPr="000E2247">
        <w:rPr>
          <w:rStyle w:val="Heading1Char"/>
          <w:b/>
          <w:bCs/>
        </w:rPr>
        <w:lastRenderedPageBreak/>
        <w:t>Supplementary Protocol 1</w:t>
      </w:r>
      <w:bookmarkEnd w:id="1"/>
      <w:r w:rsidRPr="000E2247">
        <w:rPr>
          <w:b w:val="0"/>
          <w:bCs w:val="0"/>
        </w:rPr>
        <w:t>:</w:t>
      </w:r>
      <w:r>
        <w:t xml:space="preserve"> </w:t>
      </w:r>
      <w:r w:rsidRPr="000E2247">
        <w:rPr>
          <w:b w:val="0"/>
          <w:bCs w:val="0"/>
        </w:rPr>
        <w:t>Instrumentation parameters for AP-SMALDI MSI experiments</w:t>
      </w:r>
      <w:bookmarkEnd w:id="2"/>
      <w:r w:rsidR="00F72C93">
        <w:rPr>
          <w:b w:val="0"/>
          <w:bCs w:val="0"/>
        </w:rPr>
        <w:t>.</w:t>
      </w:r>
    </w:p>
    <w:p w14:paraId="0325B3DC" w14:textId="5BB2EEF9" w:rsidR="006012EA" w:rsidRDefault="006012EA" w:rsidP="006012EA">
      <w:pPr>
        <w:spacing w:line="480" w:lineRule="auto"/>
        <w:jc w:val="both"/>
        <w:rPr>
          <w:rFonts w:ascii="Times New Roman" w:hAnsi="Times New Roman" w:cs="Times New Roman"/>
        </w:rPr>
      </w:pPr>
      <w:r w:rsidRPr="00F61A24">
        <w:rPr>
          <w:rFonts w:ascii="Times New Roman" w:hAnsi="Times New Roman" w:cs="Times New Roman"/>
        </w:rPr>
        <w:t>AP-SMALDI MSI measurements were performed in 2D pixel mode with 50 laser pulses per pixel at 343</w:t>
      </w:r>
      <w:r>
        <w:rPr>
          <w:rFonts w:ascii="Times New Roman" w:hAnsi="Times New Roman" w:cs="Times New Roman"/>
        </w:rPr>
        <w:t xml:space="preserve"> </w:t>
      </w:r>
      <w:r w:rsidRPr="00F61A24">
        <w:rPr>
          <w:rFonts w:ascii="Times New Roman" w:hAnsi="Times New Roman" w:cs="Times New Roman"/>
        </w:rPr>
        <w:t>nm</w:t>
      </w:r>
      <w:r w:rsidR="005150C2" w:rsidRPr="005150C2">
        <w:rPr>
          <w:rFonts w:ascii="Times New Roman" w:hAnsi="Times New Roman" w:cs="Times New Roman"/>
        </w:rPr>
        <w:t xml:space="preserve"> </w:t>
      </w:r>
      <w:r w:rsidR="00F25538" w:rsidRPr="005150C2">
        <w:rPr>
          <w:rFonts w:ascii="Times New Roman" w:hAnsi="Times New Roman" w:cs="Times New Roman"/>
        </w:rPr>
        <w:t>wa</w:t>
      </w:r>
      <w:r w:rsidR="00F25538">
        <w:rPr>
          <w:rFonts w:ascii="Times New Roman" w:hAnsi="Times New Roman" w:cs="Times New Roman"/>
        </w:rPr>
        <w:t>velength</w:t>
      </w:r>
      <w:r w:rsidR="00F25538" w:rsidRPr="00F61A24">
        <w:rPr>
          <w:rFonts w:ascii="Times New Roman" w:hAnsi="Times New Roman" w:cs="Times New Roman"/>
        </w:rPr>
        <w:t xml:space="preserve"> </w:t>
      </w:r>
      <w:r w:rsidRPr="00F61A24">
        <w:rPr>
          <w:rFonts w:ascii="Times New Roman" w:hAnsi="Times New Roman" w:cs="Times New Roman"/>
        </w:rPr>
        <w:t>and a pulse rate of 100 Hz. For 3 µm step size experiments</w:t>
      </w:r>
      <w:r w:rsidR="00F25538" w:rsidRPr="00A03653">
        <w:rPr>
          <w:rFonts w:ascii="Times New Roman" w:hAnsi="Times New Roman" w:cs="Times New Roman"/>
        </w:rPr>
        <w:t>,</w:t>
      </w:r>
      <w:r w:rsidRPr="00F61A24">
        <w:rPr>
          <w:rFonts w:ascii="Times New Roman" w:hAnsi="Times New Roman" w:cs="Times New Roman"/>
        </w:rPr>
        <w:t xml:space="preserve"> the mass range was set to </w:t>
      </w:r>
      <w:r w:rsidRPr="00F61A24">
        <w:rPr>
          <w:rFonts w:ascii="Times New Roman" w:hAnsi="Times New Roman" w:cs="Times New Roman"/>
          <w:i/>
          <w:iCs/>
        </w:rPr>
        <w:t>m</w:t>
      </w:r>
      <w:r w:rsidRPr="00F61A24">
        <w:rPr>
          <w:rFonts w:ascii="Times New Roman" w:hAnsi="Times New Roman" w:cs="Times New Roman"/>
        </w:rPr>
        <w:t>/</w:t>
      </w:r>
      <w:r w:rsidRPr="00F61A24">
        <w:rPr>
          <w:rFonts w:ascii="Times New Roman" w:hAnsi="Times New Roman" w:cs="Times New Roman"/>
          <w:i/>
          <w:iCs/>
        </w:rPr>
        <w:t>z</w:t>
      </w:r>
      <w:r w:rsidRPr="00F61A24">
        <w:rPr>
          <w:rFonts w:ascii="Times New Roman" w:hAnsi="Times New Roman" w:cs="Times New Roman"/>
        </w:rPr>
        <w:t xml:space="preserve"> 350-1200 with a mass resolution of 240,000 at </w:t>
      </w:r>
      <w:r w:rsidRPr="00F61A24">
        <w:rPr>
          <w:rFonts w:ascii="Times New Roman" w:hAnsi="Times New Roman" w:cs="Times New Roman"/>
          <w:i/>
          <w:iCs/>
        </w:rPr>
        <w:t>m</w:t>
      </w:r>
      <w:r w:rsidRPr="00F61A24">
        <w:rPr>
          <w:rFonts w:ascii="Times New Roman" w:hAnsi="Times New Roman" w:cs="Times New Roman"/>
        </w:rPr>
        <w:t>/</w:t>
      </w:r>
      <w:r w:rsidRPr="00F61A24">
        <w:rPr>
          <w:rFonts w:ascii="Times New Roman" w:hAnsi="Times New Roman" w:cs="Times New Roman"/>
          <w:i/>
          <w:iCs/>
        </w:rPr>
        <w:t>z</w:t>
      </w:r>
      <w:r w:rsidRPr="00F61A24">
        <w:rPr>
          <w:rFonts w:ascii="Times New Roman" w:hAnsi="Times New Roman" w:cs="Times New Roman"/>
        </w:rPr>
        <w:t xml:space="preserve"> 200. The mass spectrometer was operated in positive-ion mode</w:t>
      </w:r>
      <w:r w:rsidR="00F25538" w:rsidRPr="00A03653">
        <w:rPr>
          <w:rFonts w:ascii="Times New Roman" w:hAnsi="Times New Roman" w:cs="Times New Roman"/>
        </w:rPr>
        <w:t>,</w:t>
      </w:r>
      <w:r w:rsidRPr="00F61A24">
        <w:rPr>
          <w:rFonts w:ascii="Times New Roman" w:hAnsi="Times New Roman" w:cs="Times New Roman"/>
        </w:rPr>
        <w:t xml:space="preserve"> and an internal lock-mass calibration was performed by using the ion signal of the DHB matrix cluster at </w:t>
      </w:r>
      <w:r w:rsidRPr="00F61A24">
        <w:rPr>
          <w:rFonts w:ascii="Times New Roman" w:hAnsi="Times New Roman" w:cs="Times New Roman"/>
          <w:i/>
          <w:iCs/>
        </w:rPr>
        <w:t>m</w:t>
      </w:r>
      <w:r w:rsidRPr="00F61A24">
        <w:rPr>
          <w:rFonts w:ascii="Times New Roman" w:hAnsi="Times New Roman" w:cs="Times New Roman"/>
        </w:rPr>
        <w:t>/</w:t>
      </w:r>
      <w:r w:rsidRPr="00F61A24">
        <w:rPr>
          <w:rFonts w:ascii="Times New Roman" w:hAnsi="Times New Roman" w:cs="Times New Roman"/>
          <w:i/>
          <w:iCs/>
        </w:rPr>
        <w:t xml:space="preserve">z </w:t>
      </w:r>
      <w:r w:rsidRPr="00F61A24">
        <w:rPr>
          <w:rFonts w:ascii="Times New Roman" w:hAnsi="Times New Roman" w:cs="Times New Roman"/>
        </w:rPr>
        <w:t>716.1245 ([5DHB+NH</w:t>
      </w:r>
      <w:r w:rsidRPr="00F61A24">
        <w:rPr>
          <w:rFonts w:ascii="Times New Roman" w:hAnsi="Times New Roman" w:cs="Times New Roman"/>
          <w:vertAlign w:val="subscript"/>
        </w:rPr>
        <w:t>4</w:t>
      </w:r>
      <w:r w:rsidRPr="00F61A24">
        <w:rPr>
          <w:rFonts w:ascii="Times New Roman" w:hAnsi="Times New Roman" w:cs="Times New Roman"/>
        </w:rPr>
        <w:t>-4H</w:t>
      </w:r>
      <w:r w:rsidRPr="00F61A24">
        <w:rPr>
          <w:rFonts w:ascii="Times New Roman" w:hAnsi="Times New Roman" w:cs="Times New Roman"/>
          <w:vertAlign w:val="subscript"/>
        </w:rPr>
        <w:t>2</w:t>
      </w:r>
      <w:r w:rsidRPr="00F61A24">
        <w:rPr>
          <w:rFonts w:ascii="Times New Roman" w:hAnsi="Times New Roman" w:cs="Times New Roman"/>
        </w:rPr>
        <w:t xml:space="preserve">O]). The </w:t>
      </w:r>
      <w:r w:rsidR="00840EDC" w:rsidRPr="00A03653">
        <w:rPr>
          <w:rFonts w:ascii="Times New Roman" w:hAnsi="Times New Roman" w:cs="Times New Roman"/>
        </w:rPr>
        <w:t>c</w:t>
      </w:r>
      <w:r w:rsidRPr="00F61A24">
        <w:rPr>
          <w:rFonts w:ascii="Times New Roman" w:hAnsi="Times New Roman" w:cs="Times New Roman"/>
        </w:rPr>
        <w:t xml:space="preserve">apillary temperature was set to 250 °C and the ion injection time to 500 ms. S-lense level was set to 80 arbitraty units and the acceleration voltage to </w:t>
      </w:r>
      <w:r w:rsidRPr="00F61A24">
        <w:rPr>
          <w:rFonts w:ascii="Times New Roman" w:hAnsi="Times New Roman" w:cs="Times New Roman"/>
        </w:rPr>
        <w:sym w:font="Symbol" w:char="F0B1"/>
      </w:r>
      <w:r w:rsidRPr="00F61A24">
        <w:rPr>
          <w:rFonts w:ascii="Times New Roman" w:hAnsi="Times New Roman" w:cs="Times New Roman"/>
        </w:rPr>
        <w:t>3 kV.</w:t>
      </w:r>
    </w:p>
    <w:p w14:paraId="2B608260" w14:textId="77777777" w:rsidR="00A8496E" w:rsidRDefault="00A8496E" w:rsidP="006012EA">
      <w:pPr>
        <w:spacing w:line="480" w:lineRule="auto"/>
        <w:jc w:val="both"/>
        <w:rPr>
          <w:rFonts w:ascii="Times New Roman" w:hAnsi="Times New Roman" w:cs="Times New Roman"/>
        </w:rPr>
      </w:pPr>
    </w:p>
    <w:p w14:paraId="34F4FBDF" w14:textId="23EAB2F1" w:rsidR="004E5C89" w:rsidRPr="00F61A24" w:rsidRDefault="004E5C89" w:rsidP="007D5E45">
      <w:pPr>
        <w:pStyle w:val="Heading1"/>
        <w:spacing w:line="480" w:lineRule="auto"/>
        <w:jc w:val="both"/>
      </w:pPr>
      <w:bookmarkStart w:id="3" w:name="_Toc204078439"/>
      <w:r>
        <w:rPr>
          <w:rStyle w:val="Heading1Char"/>
          <w:i/>
          <w:iCs/>
        </w:rPr>
        <w:br w:type="column"/>
      </w:r>
      <w:bookmarkStart w:id="4" w:name="_Toc209531860"/>
      <w:r w:rsidR="00A8496E" w:rsidRPr="003B039D">
        <w:rPr>
          <w:rStyle w:val="Heading1Char"/>
          <w:b/>
          <w:bCs/>
        </w:rPr>
        <w:lastRenderedPageBreak/>
        <w:t xml:space="preserve">Supplementary Table </w:t>
      </w:r>
      <w:bookmarkEnd w:id="3"/>
      <w:r w:rsidR="00A8496E" w:rsidRPr="003B039D">
        <w:rPr>
          <w:rStyle w:val="Heading1Char"/>
          <w:b/>
          <w:bCs/>
        </w:rPr>
        <w:t>1</w:t>
      </w:r>
      <w:r w:rsidR="00A8496E" w:rsidRPr="003B039D">
        <w:t xml:space="preserve">: </w:t>
      </w:r>
      <w:r w:rsidR="00A8496E" w:rsidRPr="00F07D95">
        <w:rPr>
          <w:b w:val="0"/>
          <w:bCs w:val="0"/>
        </w:rPr>
        <w:t>Up- and downregulated lipids in cytokine-treated samples in comparison to control samples detected via UHPLC MS/MS</w:t>
      </w:r>
      <w:r w:rsidR="00A8496E" w:rsidRPr="00F07D95">
        <w:rPr>
          <w:b w:val="0"/>
          <w:bCs w:val="0"/>
          <w:noProof/>
        </w:rPr>
        <w:t>.</w:t>
      </w:r>
      <w:r w:rsidR="007B4B7D" w:rsidRPr="00F07D95">
        <w:rPr>
          <w:b w:val="0"/>
          <w:bCs w:val="0"/>
          <w:noProof/>
        </w:rPr>
        <w:t xml:space="preserve"> Upregulated lipids include ceramides (Cer), dimethylphosphatidylethanolamines (DMPE), hexosylceramides (HexCer), hemibismonoacylglycerophosphates (HBMP), phosphatidylcholines (PC), ether-linked phosphatidylcholines (PC O), phosphatidylethanolamines (PE), ether-linked phosphatidylethanolamines (PE O), 1Z-alkenyl ether-linked phosphatidylethanolamines (PE P), ether-linked phosphatidylinositol (PI O), sulfated hexosylceramides (SHexCer), sphingomyelin (SM), </w:t>
      </w:r>
      <w:r w:rsidR="007F419E" w:rsidRPr="00F07D95">
        <w:rPr>
          <w:b w:val="0"/>
          <w:bCs w:val="0"/>
          <w:noProof/>
        </w:rPr>
        <w:t xml:space="preserve">sterols </w:t>
      </w:r>
      <w:r w:rsidR="007B4B7D" w:rsidRPr="00F07D95">
        <w:rPr>
          <w:b w:val="0"/>
          <w:bCs w:val="0"/>
          <w:noProof/>
        </w:rPr>
        <w:t>(ST),</w:t>
      </w:r>
      <w:r w:rsidR="007F419E" w:rsidRPr="00F07D95">
        <w:rPr>
          <w:b w:val="0"/>
          <w:bCs w:val="0"/>
          <w:noProof/>
        </w:rPr>
        <w:t xml:space="preserve"> </w:t>
      </w:r>
      <w:r w:rsidR="003F57CC">
        <w:rPr>
          <w:b w:val="0"/>
          <w:bCs w:val="0"/>
          <w:noProof/>
        </w:rPr>
        <w:t xml:space="preserve">and </w:t>
      </w:r>
      <w:r w:rsidR="007F419E" w:rsidRPr="00F07D95">
        <w:rPr>
          <w:b w:val="0"/>
          <w:bCs w:val="0"/>
          <w:noProof/>
        </w:rPr>
        <w:t>triglycerides</w:t>
      </w:r>
      <w:r w:rsidR="007B4B7D" w:rsidRPr="00F07D95">
        <w:rPr>
          <w:b w:val="0"/>
          <w:bCs w:val="0"/>
          <w:noProof/>
        </w:rPr>
        <w:t xml:space="preserve"> (TG). Downregulated lipids include HexCer</w:t>
      </w:r>
      <w:r w:rsidR="007F419E" w:rsidRPr="00F07D95">
        <w:rPr>
          <w:b w:val="0"/>
          <w:bCs w:val="0"/>
          <w:noProof/>
        </w:rPr>
        <w:t xml:space="preserve"> and</w:t>
      </w:r>
      <w:r w:rsidR="007B4B7D" w:rsidRPr="00F07D95">
        <w:rPr>
          <w:b w:val="0"/>
          <w:bCs w:val="0"/>
          <w:noProof/>
        </w:rPr>
        <w:t xml:space="preserve"> </w:t>
      </w:r>
      <w:r w:rsidR="007F419E" w:rsidRPr="00F07D95">
        <w:rPr>
          <w:b w:val="0"/>
          <w:bCs w:val="0"/>
          <w:noProof/>
        </w:rPr>
        <w:t xml:space="preserve">lysophosphatidylcholine </w:t>
      </w:r>
      <w:r w:rsidR="007B4B7D" w:rsidRPr="00F07D95">
        <w:rPr>
          <w:b w:val="0"/>
          <w:bCs w:val="0"/>
          <w:noProof/>
        </w:rPr>
        <w:t>(LPC).</w:t>
      </w:r>
      <w:bookmarkEnd w:id="4"/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8496E" w:rsidRPr="00A95620" w14:paraId="33DC92BE" w14:textId="77777777" w:rsidTr="005C54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auto"/>
              <w:right w:val="single" w:sz="4" w:space="0" w:color="auto"/>
            </w:tcBorders>
          </w:tcPr>
          <w:p w14:paraId="32DBBE40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</w:tcBorders>
          </w:tcPr>
          <w:p w14:paraId="331E7E35" w14:textId="77777777" w:rsidR="00A8496E" w:rsidRPr="00A95620" w:rsidRDefault="00A8496E" w:rsidP="005C549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</w:rPr>
              <w:t>Downregulated</w:t>
            </w:r>
          </w:p>
        </w:tc>
      </w:tr>
      <w:tr w:rsidR="00A8496E" w:rsidRPr="00A95620" w14:paraId="2A2DB588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2FF6548C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G 18:0/18:1/18:1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shd w:val="clear" w:color="auto" w:fill="F2F2F2"/>
            <w:vAlign w:val="bottom"/>
          </w:tcPr>
          <w:p w14:paraId="18164A51" w14:textId="77777777" w:rsidR="00A8496E" w:rsidRPr="00A95620" w:rsidRDefault="00A8496E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  <w:color w:val="000000"/>
              </w:rPr>
              <w:t>LPC 16:1/0:0</w:t>
            </w:r>
          </w:p>
        </w:tc>
      </w:tr>
      <w:tr w:rsidR="00A8496E" w:rsidRPr="00A95620" w14:paraId="078136FE" w14:textId="77777777" w:rsidTr="005C5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vAlign w:val="bottom"/>
          </w:tcPr>
          <w:p w14:paraId="3699ED69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M 39:5;O2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bottom"/>
          </w:tcPr>
          <w:p w14:paraId="4A35A82A" w14:textId="77777777" w:rsidR="00A8496E" w:rsidRPr="00A95620" w:rsidRDefault="00A8496E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  <w:color w:val="000000"/>
              </w:rPr>
              <w:t>HexCer 18:0;O2/16:0</w:t>
            </w:r>
          </w:p>
        </w:tc>
      </w:tr>
      <w:tr w:rsidR="00A8496E" w:rsidRPr="00A95620" w14:paraId="71E2FFDA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032758B0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T 29:2;O</w:t>
            </w:r>
          </w:p>
        </w:tc>
        <w:tc>
          <w:tcPr>
            <w:tcW w:w="4675" w:type="dxa"/>
            <w:vMerge w:val="restart"/>
            <w:tcBorders>
              <w:left w:val="single" w:sz="4" w:space="0" w:color="auto"/>
            </w:tcBorders>
            <w:shd w:val="clear" w:color="auto" w:fill="F2F2F2"/>
          </w:tcPr>
          <w:p w14:paraId="17820413" w14:textId="77777777" w:rsidR="00A8496E" w:rsidRPr="00A95620" w:rsidRDefault="00A8496E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6B3B903F" w14:textId="77777777" w:rsidTr="005C5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vAlign w:val="bottom"/>
          </w:tcPr>
          <w:p w14:paraId="2C7E52D2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G 14:0_16:0/16:1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</w:tcPr>
          <w:p w14:paraId="053C0940" w14:textId="77777777" w:rsidR="00A8496E" w:rsidRPr="00A95620" w:rsidRDefault="00A8496E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3C076B86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6719C356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C O-43:11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62679D38" w14:textId="77777777" w:rsidR="00A8496E" w:rsidRPr="00A95620" w:rsidRDefault="00A8496E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513F49DC" w14:textId="77777777" w:rsidTr="005C5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vAlign w:val="bottom"/>
          </w:tcPr>
          <w:p w14:paraId="03B4C907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C 22:1/20:4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</w:tcPr>
          <w:p w14:paraId="4990C0BF" w14:textId="77777777" w:rsidR="00A8496E" w:rsidRPr="00A95620" w:rsidRDefault="00A8496E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101A36C0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04015B09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C O-18:1/18:2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430E2124" w14:textId="77777777" w:rsidR="00A8496E" w:rsidRPr="00A95620" w:rsidRDefault="00A8496E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289F6133" w14:textId="77777777" w:rsidTr="005C5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vAlign w:val="bottom"/>
          </w:tcPr>
          <w:p w14:paraId="58B320F7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C O-20:0/20:4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</w:tcPr>
          <w:p w14:paraId="6B048CED" w14:textId="77777777" w:rsidR="00A8496E" w:rsidRPr="00A95620" w:rsidRDefault="00A8496E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35D7716E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0560BA2C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E O-32:0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6AD2D8E3" w14:textId="77777777" w:rsidR="00A8496E" w:rsidRPr="00A95620" w:rsidRDefault="00A8496E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0148AE6B" w14:textId="77777777" w:rsidTr="005C5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vAlign w:val="bottom"/>
          </w:tcPr>
          <w:p w14:paraId="25275145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G 14:0/15:0/16:1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</w:tcPr>
          <w:p w14:paraId="70658267" w14:textId="77777777" w:rsidR="00A8496E" w:rsidRPr="00A95620" w:rsidRDefault="00A8496E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2484460A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5C58023B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G 15:0/16:0/18:1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375A7697" w14:textId="77777777" w:rsidR="00A8496E" w:rsidRPr="00A95620" w:rsidRDefault="00A8496E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2F8A0497" w14:textId="77777777" w:rsidTr="005C549E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17FB68B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E P-16:0/18:3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1B8A9BDC" w14:textId="77777777" w:rsidR="00A8496E" w:rsidRPr="00A95620" w:rsidRDefault="00A8496E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1953E96D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5CDEE6A3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M 35:6;O2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6E42F23C" w14:textId="77777777" w:rsidR="00A8496E" w:rsidRPr="00A95620" w:rsidRDefault="00A8496E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35478B3C" w14:textId="77777777" w:rsidTr="005C549E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32EB75D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er 18:1;O2/24:1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723D5089" w14:textId="77777777" w:rsidR="00A8496E" w:rsidRPr="00A95620" w:rsidRDefault="00A8496E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7B21E2E1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14B55331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M 40:7;O2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0B4542D7" w14:textId="77777777" w:rsidR="00A8496E" w:rsidRPr="00A95620" w:rsidRDefault="00A8496E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784C97F3" w14:textId="77777777" w:rsidTr="005C549E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E09DB74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E P-18:1/16:1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3B34EBF3" w14:textId="77777777" w:rsidR="00A8496E" w:rsidRPr="00A95620" w:rsidRDefault="00A8496E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7D6E0CD7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2D6E3AD7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G 16:0/15:1/16:1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78D423CB" w14:textId="77777777" w:rsidR="00A8496E" w:rsidRPr="00A95620" w:rsidRDefault="00A8496E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39FD3667" w14:textId="77777777" w:rsidTr="005C549E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1EF9C1B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lastRenderedPageBreak/>
              <w:t>PC O-20:1/20:3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60445EFF" w14:textId="77777777" w:rsidR="00A8496E" w:rsidRPr="00A95620" w:rsidRDefault="00A8496E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24614837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421CEF20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G 14:0/16:0/18:1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6B0E7311" w14:textId="77777777" w:rsidR="00A8496E" w:rsidRPr="00A95620" w:rsidRDefault="00A8496E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4B4CCA10" w14:textId="77777777" w:rsidTr="005C549E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31C3554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M 38:3;O2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2C36BF11" w14:textId="77777777" w:rsidR="00A8496E" w:rsidRPr="00A95620" w:rsidRDefault="00A8496E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5830AB84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5BF0AE50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G 14:1/16:1/18:1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3B5C1F7C" w14:textId="77777777" w:rsidR="00A8496E" w:rsidRPr="00A95620" w:rsidRDefault="00A8496E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43DC6BCC" w14:textId="77777777" w:rsidTr="005C549E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E30CE21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E 36:3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1160A667" w14:textId="77777777" w:rsidR="00A8496E" w:rsidRPr="00A95620" w:rsidRDefault="00A8496E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4A280A5C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7A205BA7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C 20:3/22:3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4669211C" w14:textId="77777777" w:rsidR="00A8496E" w:rsidRPr="00A95620" w:rsidRDefault="00A8496E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5CD66462" w14:textId="77777777" w:rsidTr="005C549E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D22476E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E 18:1/18:2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271B4943" w14:textId="77777777" w:rsidR="00A8496E" w:rsidRPr="00A95620" w:rsidRDefault="00A8496E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2E5F2C86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27D5E3A9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M 40:3;O2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538B9EFD" w14:textId="77777777" w:rsidR="00A8496E" w:rsidRPr="00A95620" w:rsidRDefault="00A8496E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79EEA3D9" w14:textId="77777777" w:rsidTr="005C549E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43BD7A4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DMPE 24:6/24:6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56CC6294" w14:textId="77777777" w:rsidR="00A8496E" w:rsidRPr="00A95620" w:rsidRDefault="00A8496E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7FC9E1B5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5310C51A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HexCer 40:4;O2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4566474B" w14:textId="77777777" w:rsidR="00A8496E" w:rsidRPr="00A95620" w:rsidRDefault="00A8496E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5D6724F6" w14:textId="77777777" w:rsidTr="005C549E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EE4D84F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HBMP 18:1/18:1/18:1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2C4B3CC5" w14:textId="77777777" w:rsidR="00A8496E" w:rsidRPr="00A95620" w:rsidRDefault="00A8496E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4E2F6331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5901D193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E O-18:0/22:3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35D1D6EF" w14:textId="77777777" w:rsidR="00A8496E" w:rsidRPr="00A95620" w:rsidRDefault="00A8496E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323A381F" w14:textId="77777777" w:rsidTr="005C549E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AFD3CE0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DMPE 22:0/18:1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30150A55" w14:textId="77777777" w:rsidR="00A8496E" w:rsidRPr="00A95620" w:rsidRDefault="00A8496E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12E595A6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7E87BD8C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DMPE 14:0/16:0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387F9E38" w14:textId="77777777" w:rsidR="00A8496E" w:rsidRPr="00A95620" w:rsidRDefault="00A8496E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23D6612F" w14:textId="77777777" w:rsidTr="005C549E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CAAC9D7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HBMP 16:1/18:1/18:1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0F0DE9FE" w14:textId="77777777" w:rsidR="00A8496E" w:rsidRPr="00A95620" w:rsidRDefault="00A8496E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1457A2E0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725B0C7B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E 20:4/28:0;O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29FAC4AB" w14:textId="77777777" w:rsidR="00A8496E" w:rsidRPr="00A95620" w:rsidRDefault="00A8496E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3D6F7366" w14:textId="77777777" w:rsidTr="005C549E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1101B2F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er 18:2;O2/24:1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61EF8934" w14:textId="77777777" w:rsidR="00A8496E" w:rsidRPr="00A95620" w:rsidRDefault="00A8496E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0E9F17C2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77AAD762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E O-22:1/20:4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7015C7CE" w14:textId="77777777" w:rsidR="00A8496E" w:rsidRPr="00A95620" w:rsidRDefault="00A8496E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5FE8D636" w14:textId="77777777" w:rsidTr="005C549E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85F32F0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E O-18:1/14:0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4731E346" w14:textId="77777777" w:rsidR="00A8496E" w:rsidRPr="00A95620" w:rsidRDefault="00A8496E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33576072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026EB109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I O-18:0/20:3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6B8A4A75" w14:textId="77777777" w:rsidR="00A8496E" w:rsidRPr="00A95620" w:rsidRDefault="00A8496E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7A4F33AD" w14:textId="77777777" w:rsidTr="005C549E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A1BBC39" w14:textId="45EAF1C2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</w:t>
            </w:r>
            <w:r w:rsidR="00623B4D"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E</w:t>
            </w: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O-22:1/20:3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5510A322" w14:textId="77777777" w:rsidR="00A8496E" w:rsidRPr="00A95620" w:rsidRDefault="00A8496E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1F0BEDB0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4B7E7C5E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E 20:4/24:0;O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4E75FA30" w14:textId="77777777" w:rsidR="00A8496E" w:rsidRPr="00A95620" w:rsidRDefault="00A8496E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3E15A265" w14:textId="77777777" w:rsidTr="005C549E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7AA4225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er 18:1;O2/24:1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49B84AAD" w14:textId="77777777" w:rsidR="00A8496E" w:rsidRPr="00A95620" w:rsidRDefault="00A8496E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2C68B602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5F03C479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HexCer 42:2;O2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2E95303F" w14:textId="77777777" w:rsidR="00A8496E" w:rsidRPr="00A95620" w:rsidRDefault="00A8496E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55A07475" w14:textId="77777777" w:rsidTr="005C549E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81B2B64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RIKEN P-VS1 ID-10479 from Mouse_Plasma_WT_N_Ctr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555C6BCD" w14:textId="77777777" w:rsidR="00A8496E" w:rsidRPr="00A95620" w:rsidRDefault="00A8496E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0A4B1AAF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07A0964E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RIKEN P-VS1 ID-18069 from Mouse_Macrophage_WT_N_F1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36B2F418" w14:textId="77777777" w:rsidR="00A8496E" w:rsidRPr="00A95620" w:rsidRDefault="00A8496E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34869F8C" w14:textId="77777777" w:rsidTr="005C549E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E4B5681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RIKEN P-VS1 ID-5931 from Mouse_Macrophage_WT_N_F1AA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2B429624" w14:textId="77777777" w:rsidR="00A8496E" w:rsidRPr="00A95620" w:rsidRDefault="00A8496E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4D3CB4B4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2BA387BE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lastRenderedPageBreak/>
              <w:t>RIKEN P-VS1 ID-6693 from Mouse_Feces_WT_N_Ctr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3B9B3B3F" w14:textId="77777777" w:rsidR="00A8496E" w:rsidRPr="00A95620" w:rsidRDefault="00A8496E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38CB2EA6" w14:textId="77777777" w:rsidTr="005C549E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CED4EE9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RIKEN P-VS1 ID-14241 from Mouse_Kidney_WT_N_F1AA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26F8FB3E" w14:textId="77777777" w:rsidR="00A8496E" w:rsidRPr="00A95620" w:rsidRDefault="00A8496E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0CDC0111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65C967D3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RIKEN P-VS1 ID-4949 from Mouse_Muscle_WT_CTX0_Ctr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7AA0FB77" w14:textId="77777777" w:rsidR="00A8496E" w:rsidRPr="00A95620" w:rsidRDefault="00A8496E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1D8FC494" w14:textId="77777777" w:rsidTr="005C549E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F218DF7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RIKEN P-VS1 ID-18323 from Mouse_Feces_WT_N_Ctr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75501DAF" w14:textId="77777777" w:rsidR="00A8496E" w:rsidRPr="00A95620" w:rsidRDefault="00A8496E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559A703E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2F751AF0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RIKEN P-VS1 ID-16048 from Mouse_Macrophage_WT_N_F1DHA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3A97335E" w14:textId="77777777" w:rsidR="00A8496E" w:rsidRPr="00A95620" w:rsidRDefault="00A8496E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74DA044A" w14:textId="77777777" w:rsidTr="005C549E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0D0E539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RIKEN P-VS1 ID-7318 from Mouse_AdrenalGlands_WT_N_Ctr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08F6885D" w14:textId="77777777" w:rsidR="00A8496E" w:rsidRPr="00A95620" w:rsidRDefault="00A8496E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30BE8900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6AE38709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RIKEN P-VS1 ID-18373 from Cell_HEK293_WT_N_Ctr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35C063B9" w14:textId="77777777" w:rsidR="00A8496E" w:rsidRPr="00A95620" w:rsidRDefault="00A8496E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4F76EAFF" w14:textId="77777777" w:rsidTr="005C549E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89A81D8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RIKEN P-VS1 ID-12952 from Mouse_Feces_WT_N_Ctr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7A7401D3" w14:textId="77777777" w:rsidR="00A8496E" w:rsidRPr="00A95620" w:rsidRDefault="00A8496E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283E950A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20220F7B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RIKEN P-VS1 ID-6396 from Cell_C2C12_WT_N_12hCtr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55B8A92A" w14:textId="77777777" w:rsidR="00A8496E" w:rsidRPr="00A95620" w:rsidRDefault="00A8496E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5B6A33B1" w14:textId="77777777" w:rsidTr="005C549E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3E85FE0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RIKEN P-VS1 ID-8933 from Mouse_Feces_WT_N_Ctr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04B2D38B" w14:textId="77777777" w:rsidR="00A8496E" w:rsidRPr="00A95620" w:rsidRDefault="00A8496E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46F56B3D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144DEFFC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RIKEN P-VS1 ID-7761 from Mouse_Feces_WT_N_Ctr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0CFC527E" w14:textId="77777777" w:rsidR="00A8496E" w:rsidRPr="00A95620" w:rsidRDefault="00A8496E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496E" w:rsidRPr="00A95620" w14:paraId="7CD4384A" w14:textId="77777777" w:rsidTr="005C549E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01FD73B" w14:textId="77777777" w:rsidR="00A8496E" w:rsidRPr="00A95620" w:rsidRDefault="00A8496E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RIKEN N-VS1 ID-6927 from Mouse_Brain_WT_N_F1AA</w:t>
            </w:r>
          </w:p>
        </w:tc>
        <w:tc>
          <w:tcPr>
            <w:tcW w:w="4675" w:type="dxa"/>
            <w:vMerge/>
            <w:tcBorders>
              <w:left w:val="single" w:sz="4" w:space="0" w:color="auto"/>
            </w:tcBorders>
            <w:shd w:val="clear" w:color="auto" w:fill="F2F2F2"/>
          </w:tcPr>
          <w:p w14:paraId="7090C4A1" w14:textId="77777777" w:rsidR="00A8496E" w:rsidRPr="00A95620" w:rsidRDefault="00A8496E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01587A7" w14:textId="77777777" w:rsidR="00A95BDD" w:rsidRDefault="00A95BDD">
      <w:pPr>
        <w:rPr>
          <w:rStyle w:val="Heading1Char"/>
        </w:rPr>
      </w:pPr>
      <w:bookmarkStart w:id="5" w:name="_Toc204078437"/>
      <w:r>
        <w:rPr>
          <w:rStyle w:val="Heading1Char"/>
          <w:b w:val="0"/>
          <w:bCs w:val="0"/>
        </w:rPr>
        <w:br w:type="page"/>
      </w:r>
    </w:p>
    <w:p w14:paraId="7BB432C6" w14:textId="24133644" w:rsidR="00B9570F" w:rsidRPr="00F61A24" w:rsidRDefault="006012EA" w:rsidP="007D5E45">
      <w:pPr>
        <w:pStyle w:val="Heading1"/>
        <w:spacing w:line="480" w:lineRule="auto"/>
      </w:pPr>
      <w:bookmarkStart w:id="6" w:name="_Toc209531861"/>
      <w:r w:rsidRPr="000E2247">
        <w:rPr>
          <w:rStyle w:val="Heading1Char"/>
          <w:b/>
          <w:bCs/>
        </w:rPr>
        <w:lastRenderedPageBreak/>
        <w:t xml:space="preserve">Supplementary Table </w:t>
      </w:r>
      <w:bookmarkEnd w:id="5"/>
      <w:r w:rsidR="00A8496E" w:rsidRPr="000E2247">
        <w:rPr>
          <w:rStyle w:val="Heading1Char"/>
          <w:b/>
          <w:bCs/>
        </w:rPr>
        <w:t>2</w:t>
      </w:r>
      <w:r w:rsidRPr="000E2247">
        <w:rPr>
          <w:b w:val="0"/>
          <w:bCs w:val="0"/>
        </w:rPr>
        <w:t>: MS and MS/MS parameters (in brackets) used for identification of lipids after C18-separation.</w:t>
      </w:r>
      <w:bookmarkEnd w:id="6"/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012EA" w:rsidRPr="00A95620" w14:paraId="2143D133" w14:textId="77777777" w:rsidTr="005C54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auto"/>
              <w:right w:val="single" w:sz="4" w:space="0" w:color="auto"/>
            </w:tcBorders>
          </w:tcPr>
          <w:p w14:paraId="6DE44185" w14:textId="77777777" w:rsidR="006012EA" w:rsidRPr="00A95620" w:rsidRDefault="006012EA" w:rsidP="006012E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</w:tcBorders>
          </w:tcPr>
          <w:p w14:paraId="68B2751D" w14:textId="77777777" w:rsidR="006012EA" w:rsidRPr="00A95620" w:rsidRDefault="006012EA" w:rsidP="006012E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</w:rPr>
              <w:t>Setting</w:t>
            </w:r>
          </w:p>
        </w:tc>
      </w:tr>
      <w:tr w:rsidR="006012EA" w:rsidRPr="00A95620" w14:paraId="59676D2D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</w:tcPr>
          <w:p w14:paraId="41BD4813" w14:textId="77777777" w:rsidR="006012EA" w:rsidRPr="00A95620" w:rsidRDefault="006012EA" w:rsidP="006012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Mass resolution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shd w:val="clear" w:color="auto" w:fill="F2F2F2"/>
          </w:tcPr>
          <w:p w14:paraId="1582E3BC" w14:textId="77777777" w:rsidR="006012EA" w:rsidRPr="00A95620" w:rsidRDefault="006012EA" w:rsidP="006012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120,000 (45,000)</w:t>
            </w:r>
          </w:p>
        </w:tc>
      </w:tr>
      <w:tr w:rsidR="006012EA" w:rsidRPr="00A95620" w14:paraId="78504A17" w14:textId="77777777" w:rsidTr="005C5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</w:tcPr>
          <w:p w14:paraId="6FD434EE" w14:textId="77777777" w:rsidR="006012EA" w:rsidRPr="00A95620" w:rsidRDefault="006012EA" w:rsidP="006012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AGC target</w:t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3AFF89A5" w14:textId="77777777" w:rsidR="006012EA" w:rsidRPr="00A95620" w:rsidRDefault="006012EA" w:rsidP="006012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1e6 (1e5)</w:t>
            </w:r>
          </w:p>
        </w:tc>
      </w:tr>
      <w:tr w:rsidR="006012EA" w:rsidRPr="00A95620" w14:paraId="7B8B8F81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</w:tcPr>
          <w:p w14:paraId="3B375BAD" w14:textId="77777777" w:rsidR="006012EA" w:rsidRPr="00A95620" w:rsidRDefault="006012EA" w:rsidP="006012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Max. injection time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shd w:val="clear" w:color="auto" w:fill="F2F2F2"/>
          </w:tcPr>
          <w:p w14:paraId="55C4D77C" w14:textId="77777777" w:rsidR="006012EA" w:rsidRPr="00A95620" w:rsidRDefault="006012EA" w:rsidP="006012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75 ms (75 ms)</w:t>
            </w:r>
          </w:p>
        </w:tc>
      </w:tr>
      <w:tr w:rsidR="006012EA" w:rsidRPr="00A95620" w14:paraId="0517A41E" w14:textId="77777777" w:rsidTr="005C5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</w:tcPr>
          <w:p w14:paraId="340D3170" w14:textId="77777777" w:rsidR="006012EA" w:rsidRPr="00A95620" w:rsidRDefault="006012EA" w:rsidP="006012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Scan range</w:t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792E6CFA" w14:textId="77777777" w:rsidR="006012EA" w:rsidRPr="00A95620" w:rsidRDefault="006012EA" w:rsidP="006012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  <w:i/>
                <w:iCs/>
              </w:rPr>
              <w:t>m</w:t>
            </w:r>
            <w:r w:rsidRPr="00A95620">
              <w:rPr>
                <w:rFonts w:ascii="Times New Roman" w:hAnsi="Times New Roman" w:cs="Times New Roman"/>
              </w:rPr>
              <w:t>/</w:t>
            </w:r>
            <w:r w:rsidRPr="00A95620">
              <w:rPr>
                <w:rFonts w:ascii="Times New Roman" w:hAnsi="Times New Roman" w:cs="Times New Roman"/>
                <w:i/>
                <w:iCs/>
              </w:rPr>
              <w:t>z</w:t>
            </w:r>
            <w:r w:rsidRPr="00A95620">
              <w:rPr>
                <w:rFonts w:ascii="Times New Roman" w:hAnsi="Times New Roman" w:cs="Times New Roman"/>
              </w:rPr>
              <w:t xml:space="preserve"> 350 – 1200 (200-1200)</w:t>
            </w:r>
          </w:p>
        </w:tc>
      </w:tr>
      <w:tr w:rsidR="006012EA" w:rsidRPr="00A95620" w14:paraId="39201284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</w:tcPr>
          <w:p w14:paraId="76FFB896" w14:textId="77777777" w:rsidR="006012EA" w:rsidRPr="00A95620" w:rsidRDefault="006012EA" w:rsidP="006012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Top N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shd w:val="clear" w:color="auto" w:fill="F2F2F2"/>
          </w:tcPr>
          <w:p w14:paraId="4B593A58" w14:textId="77777777" w:rsidR="006012EA" w:rsidRPr="00A95620" w:rsidRDefault="006012EA" w:rsidP="006012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10</w:t>
            </w:r>
          </w:p>
        </w:tc>
      </w:tr>
      <w:tr w:rsidR="006012EA" w:rsidRPr="00A95620" w14:paraId="102DA581" w14:textId="77777777" w:rsidTr="005C5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</w:tcPr>
          <w:p w14:paraId="1E7335E9" w14:textId="77777777" w:rsidR="006012EA" w:rsidRPr="00A95620" w:rsidRDefault="006012EA" w:rsidP="006012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Isolation window</w:t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44E7EAF5" w14:textId="77777777" w:rsidR="006012EA" w:rsidRPr="00A95620" w:rsidRDefault="006012EA" w:rsidP="006012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  <w:i/>
                <w:iCs/>
              </w:rPr>
              <w:t>m</w:t>
            </w:r>
            <w:r w:rsidRPr="00A95620">
              <w:rPr>
                <w:rFonts w:ascii="Times New Roman" w:hAnsi="Times New Roman" w:cs="Times New Roman"/>
              </w:rPr>
              <w:t>/</w:t>
            </w:r>
            <w:r w:rsidRPr="00A95620">
              <w:rPr>
                <w:rFonts w:ascii="Times New Roman" w:hAnsi="Times New Roman" w:cs="Times New Roman"/>
                <w:i/>
                <w:iCs/>
              </w:rPr>
              <w:t>z</w:t>
            </w:r>
            <w:r w:rsidRPr="00A95620">
              <w:rPr>
                <w:rFonts w:ascii="Times New Roman" w:hAnsi="Times New Roman" w:cs="Times New Roman"/>
              </w:rPr>
              <w:t xml:space="preserve"> 1</w:t>
            </w:r>
          </w:p>
        </w:tc>
      </w:tr>
      <w:tr w:rsidR="006012EA" w:rsidRPr="00A95620" w14:paraId="1F0BDC4F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</w:tcPr>
          <w:p w14:paraId="4232F9F0" w14:textId="77777777" w:rsidR="006012EA" w:rsidRPr="00A95620" w:rsidRDefault="006012EA" w:rsidP="006012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Stepped NCE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shd w:val="clear" w:color="auto" w:fill="F2F2F2"/>
          </w:tcPr>
          <w:p w14:paraId="38AB4F3E" w14:textId="77777777" w:rsidR="006012EA" w:rsidRPr="00A95620" w:rsidRDefault="006012EA" w:rsidP="006012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20; 25; 30</w:t>
            </w:r>
          </w:p>
        </w:tc>
      </w:tr>
      <w:tr w:rsidR="006012EA" w:rsidRPr="00A95620" w14:paraId="68FCC5CC" w14:textId="77777777" w:rsidTr="005C5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</w:tcPr>
          <w:p w14:paraId="250F93EC" w14:textId="77777777" w:rsidR="006012EA" w:rsidRPr="00A95620" w:rsidRDefault="006012EA" w:rsidP="006012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Dynamic exclusion</w:t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61AA9AAD" w14:textId="77777777" w:rsidR="006012EA" w:rsidRPr="00A95620" w:rsidRDefault="006012EA" w:rsidP="006012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6 s</w:t>
            </w:r>
          </w:p>
        </w:tc>
      </w:tr>
      <w:tr w:rsidR="006012EA" w:rsidRPr="00A95620" w14:paraId="0DA12A86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</w:tcPr>
          <w:p w14:paraId="443D12FA" w14:textId="77777777" w:rsidR="006012EA" w:rsidRPr="00A95620" w:rsidRDefault="006012EA" w:rsidP="006012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Spray voltage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shd w:val="clear" w:color="auto" w:fill="F2F2F2"/>
          </w:tcPr>
          <w:p w14:paraId="760DE1ED" w14:textId="77777777" w:rsidR="006012EA" w:rsidRPr="00A95620" w:rsidRDefault="006012EA" w:rsidP="006012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sym w:font="Symbol" w:char="F0B1"/>
            </w:r>
            <w:r w:rsidRPr="00A95620">
              <w:rPr>
                <w:rFonts w:ascii="Times New Roman" w:hAnsi="Times New Roman" w:cs="Times New Roman"/>
              </w:rPr>
              <w:t>3.5 kV</w:t>
            </w:r>
          </w:p>
        </w:tc>
      </w:tr>
      <w:tr w:rsidR="006012EA" w:rsidRPr="00A95620" w14:paraId="0775D682" w14:textId="77777777" w:rsidTr="005C5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</w:tcPr>
          <w:p w14:paraId="7AE92008" w14:textId="77777777" w:rsidR="006012EA" w:rsidRPr="00A95620" w:rsidRDefault="006012EA" w:rsidP="006012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Capillary temperature</w:t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5C7ECC70" w14:textId="77777777" w:rsidR="006012EA" w:rsidRPr="00A95620" w:rsidRDefault="006012EA" w:rsidP="006012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300</w:t>
            </w:r>
          </w:p>
        </w:tc>
      </w:tr>
      <w:tr w:rsidR="006012EA" w:rsidRPr="00A95620" w14:paraId="74FCAD1F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F2F2F2"/>
          </w:tcPr>
          <w:p w14:paraId="4EB2E954" w14:textId="77777777" w:rsidR="006012EA" w:rsidRPr="00A95620" w:rsidRDefault="006012EA" w:rsidP="006012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S-lense setting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shd w:val="clear" w:color="auto" w:fill="F2F2F2"/>
          </w:tcPr>
          <w:p w14:paraId="40AE2CE2" w14:textId="77777777" w:rsidR="006012EA" w:rsidRPr="00A95620" w:rsidRDefault="006012EA" w:rsidP="006012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80</w:t>
            </w:r>
          </w:p>
        </w:tc>
      </w:tr>
    </w:tbl>
    <w:p w14:paraId="1778C480" w14:textId="77777777" w:rsidR="006D17FC" w:rsidRDefault="006D17FC" w:rsidP="006D17FC">
      <w:pPr>
        <w:tabs>
          <w:tab w:val="left" w:pos="3642"/>
        </w:tabs>
      </w:pPr>
    </w:p>
    <w:p w14:paraId="045D9C4B" w14:textId="77777777" w:rsidR="006012EA" w:rsidRDefault="006012EA" w:rsidP="006D17FC">
      <w:pPr>
        <w:tabs>
          <w:tab w:val="left" w:pos="3642"/>
        </w:tabs>
      </w:pPr>
    </w:p>
    <w:p w14:paraId="79501043" w14:textId="77777777" w:rsidR="005E7644" w:rsidRPr="00F61A24" w:rsidRDefault="005E7644" w:rsidP="007D5E45">
      <w:pPr>
        <w:pStyle w:val="Heading1"/>
        <w:spacing w:line="480" w:lineRule="auto"/>
      </w:pPr>
      <w:bookmarkStart w:id="7" w:name="_Toc204078438"/>
      <w:r>
        <w:rPr>
          <w:rStyle w:val="Heading1Char"/>
          <w:i/>
          <w:iCs/>
        </w:rPr>
        <w:br w:type="column"/>
      </w:r>
      <w:bookmarkStart w:id="8" w:name="_Toc209531862"/>
      <w:r w:rsidR="006012EA" w:rsidRPr="000E2247">
        <w:rPr>
          <w:rStyle w:val="Heading1Char"/>
          <w:b/>
          <w:bCs/>
        </w:rPr>
        <w:lastRenderedPageBreak/>
        <w:t xml:space="preserve">Supplementary Table </w:t>
      </w:r>
      <w:bookmarkEnd w:id="7"/>
      <w:r w:rsidR="00A8496E" w:rsidRPr="000E2247">
        <w:rPr>
          <w:rStyle w:val="Heading1Char"/>
          <w:b/>
          <w:bCs/>
        </w:rPr>
        <w:t>3</w:t>
      </w:r>
      <w:r w:rsidR="006012EA" w:rsidRPr="000E2247">
        <w:rPr>
          <w:b w:val="0"/>
          <w:bCs w:val="0"/>
        </w:rPr>
        <w:t>:</w:t>
      </w:r>
      <w:r w:rsidR="006012EA" w:rsidRPr="006012EA">
        <w:t xml:space="preserve"> </w:t>
      </w:r>
      <w:r w:rsidR="006012EA" w:rsidRPr="000E2247">
        <w:rPr>
          <w:b w:val="0"/>
          <w:bCs w:val="0"/>
        </w:rPr>
        <w:t>MS Dial parameter settings for data anylsis of the obtained UHPLC MS/MS data.</w:t>
      </w:r>
      <w:bookmarkEnd w:id="8"/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3337"/>
        <w:gridCol w:w="3190"/>
        <w:gridCol w:w="2823"/>
      </w:tblGrid>
      <w:tr w:rsidR="006012EA" w:rsidRPr="00A95620" w14:paraId="3CBB55D3" w14:textId="77777777" w:rsidTr="005C54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tcBorders>
              <w:top w:val="single" w:sz="4" w:space="0" w:color="auto"/>
              <w:bottom w:val="single" w:sz="2" w:space="0" w:color="666666" w:themeColor="text1" w:themeTint="99"/>
              <w:right w:val="single" w:sz="4" w:space="0" w:color="auto"/>
            </w:tcBorders>
          </w:tcPr>
          <w:p w14:paraId="0CA196B0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31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1E9D41" w14:textId="77777777" w:rsidR="006012EA" w:rsidRPr="00A95620" w:rsidRDefault="006012EA" w:rsidP="005C549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</w:tcBorders>
          </w:tcPr>
          <w:p w14:paraId="67838CBE" w14:textId="77777777" w:rsidR="006012EA" w:rsidRPr="00A95620" w:rsidRDefault="006012EA" w:rsidP="005C549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95620">
              <w:rPr>
                <w:rFonts w:ascii="Times New Roman" w:hAnsi="Times New Roman" w:cs="Times New Roman"/>
              </w:rPr>
              <w:t>Setting</w:t>
            </w:r>
          </w:p>
        </w:tc>
      </w:tr>
      <w:tr w:rsidR="006012EA" w:rsidRPr="00A95620" w14:paraId="7DD8D3F2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vMerge w:val="restart"/>
            <w:tcBorders>
              <w:right w:val="single" w:sz="4" w:space="0" w:color="auto"/>
            </w:tcBorders>
            <w:shd w:val="clear" w:color="auto" w:fill="F2F2F2"/>
          </w:tcPr>
          <w:p w14:paraId="79D862B4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Data collection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7D4F9889" w14:textId="7D7071F7" w:rsidR="006012EA" w:rsidRPr="00A95620" w:rsidRDefault="006012EA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 xml:space="preserve">MS tolerance </w:t>
            </w:r>
          </w:p>
        </w:tc>
        <w:tc>
          <w:tcPr>
            <w:tcW w:w="2823" w:type="dxa"/>
            <w:tcBorders>
              <w:left w:val="single" w:sz="4" w:space="0" w:color="auto"/>
            </w:tcBorders>
            <w:shd w:val="clear" w:color="auto" w:fill="F2F2F2"/>
          </w:tcPr>
          <w:p w14:paraId="719BB76D" w14:textId="77777777" w:rsidR="006012EA" w:rsidRPr="00A95620" w:rsidRDefault="006012EA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0.01 Da</w:t>
            </w:r>
          </w:p>
        </w:tc>
      </w:tr>
      <w:tr w:rsidR="006012EA" w:rsidRPr="00A95620" w14:paraId="5A6F67A7" w14:textId="77777777" w:rsidTr="00E44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vMerge/>
            <w:tcBorders>
              <w:right w:val="single" w:sz="4" w:space="0" w:color="auto"/>
            </w:tcBorders>
            <w:shd w:val="clear" w:color="auto" w:fill="F2F2F2"/>
          </w:tcPr>
          <w:p w14:paraId="0247D4CB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18BB1630" w14:textId="26001DF0" w:rsidR="006012EA" w:rsidRPr="00A95620" w:rsidRDefault="006012EA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MS</w:t>
            </w:r>
            <w:r w:rsidR="00840EDC" w:rsidRPr="00A95620">
              <w:rPr>
                <w:rFonts w:ascii="Times New Roman" w:hAnsi="Times New Roman" w:cs="Times New Roman"/>
                <w:lang w:val="de-DE"/>
              </w:rPr>
              <w:t>/MS</w:t>
            </w:r>
            <w:r w:rsidRPr="00A95620">
              <w:rPr>
                <w:rFonts w:ascii="Times New Roman" w:hAnsi="Times New Roman" w:cs="Times New Roman"/>
              </w:rPr>
              <w:t xml:space="preserve"> tolerance</w:t>
            </w:r>
          </w:p>
        </w:tc>
        <w:tc>
          <w:tcPr>
            <w:tcW w:w="2823" w:type="dxa"/>
            <w:tcBorders>
              <w:left w:val="single" w:sz="4" w:space="0" w:color="auto"/>
            </w:tcBorders>
            <w:shd w:val="clear" w:color="auto" w:fill="F2F2F2"/>
          </w:tcPr>
          <w:p w14:paraId="5C4EE9E2" w14:textId="77777777" w:rsidR="006012EA" w:rsidRPr="00A95620" w:rsidRDefault="006012EA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0.025 Da</w:t>
            </w:r>
          </w:p>
        </w:tc>
      </w:tr>
      <w:tr w:rsidR="006012EA" w:rsidRPr="00A95620" w14:paraId="261C7438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vMerge/>
            <w:tcBorders>
              <w:right w:val="single" w:sz="4" w:space="0" w:color="auto"/>
            </w:tcBorders>
            <w:shd w:val="clear" w:color="auto" w:fill="F2F2F2"/>
          </w:tcPr>
          <w:p w14:paraId="7EE868BA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5069976" w14:textId="77777777" w:rsidR="006012EA" w:rsidRPr="00A95620" w:rsidRDefault="006012EA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Retention time begin</w:t>
            </w:r>
          </w:p>
        </w:tc>
        <w:tc>
          <w:tcPr>
            <w:tcW w:w="2823" w:type="dxa"/>
            <w:tcBorders>
              <w:left w:val="single" w:sz="4" w:space="0" w:color="auto"/>
            </w:tcBorders>
            <w:shd w:val="clear" w:color="auto" w:fill="F2F2F2"/>
          </w:tcPr>
          <w:p w14:paraId="593A214D" w14:textId="77777777" w:rsidR="006012EA" w:rsidRPr="00A95620" w:rsidRDefault="006012EA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0 min</w:t>
            </w:r>
          </w:p>
        </w:tc>
      </w:tr>
      <w:tr w:rsidR="006012EA" w:rsidRPr="00A95620" w14:paraId="5F2CED14" w14:textId="77777777" w:rsidTr="00E44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vMerge/>
            <w:tcBorders>
              <w:right w:val="single" w:sz="4" w:space="0" w:color="auto"/>
            </w:tcBorders>
            <w:shd w:val="clear" w:color="auto" w:fill="F2F2F2"/>
          </w:tcPr>
          <w:p w14:paraId="2CA35BBE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120341DF" w14:textId="77777777" w:rsidR="006012EA" w:rsidRPr="00A95620" w:rsidRDefault="006012EA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Retention time end</w:t>
            </w:r>
          </w:p>
        </w:tc>
        <w:tc>
          <w:tcPr>
            <w:tcW w:w="2823" w:type="dxa"/>
            <w:tcBorders>
              <w:left w:val="single" w:sz="4" w:space="0" w:color="auto"/>
            </w:tcBorders>
            <w:shd w:val="clear" w:color="auto" w:fill="F2F2F2"/>
          </w:tcPr>
          <w:p w14:paraId="2202C42E" w14:textId="77777777" w:rsidR="006012EA" w:rsidRPr="00A95620" w:rsidRDefault="006012EA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38 min</w:t>
            </w:r>
          </w:p>
        </w:tc>
      </w:tr>
      <w:tr w:rsidR="006012EA" w:rsidRPr="00A95620" w14:paraId="55DFA4E0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vMerge/>
            <w:tcBorders>
              <w:right w:val="single" w:sz="4" w:space="0" w:color="auto"/>
            </w:tcBorders>
            <w:shd w:val="clear" w:color="auto" w:fill="F2F2F2"/>
          </w:tcPr>
          <w:p w14:paraId="59900656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054FE491" w14:textId="2D3902F7" w:rsidR="006012EA" w:rsidRPr="00A95620" w:rsidRDefault="006012EA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MS mass range begin</w:t>
            </w:r>
          </w:p>
        </w:tc>
        <w:tc>
          <w:tcPr>
            <w:tcW w:w="2823" w:type="dxa"/>
            <w:tcBorders>
              <w:left w:val="single" w:sz="4" w:space="0" w:color="auto"/>
            </w:tcBorders>
            <w:shd w:val="clear" w:color="auto" w:fill="F2F2F2"/>
          </w:tcPr>
          <w:p w14:paraId="6500418D" w14:textId="77777777" w:rsidR="006012EA" w:rsidRPr="00A95620" w:rsidRDefault="006012EA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350</w:t>
            </w:r>
          </w:p>
        </w:tc>
      </w:tr>
      <w:tr w:rsidR="006012EA" w:rsidRPr="00A95620" w14:paraId="297DBFDC" w14:textId="77777777" w:rsidTr="00E44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vMerge/>
            <w:tcBorders>
              <w:right w:val="single" w:sz="4" w:space="0" w:color="auto"/>
            </w:tcBorders>
            <w:shd w:val="clear" w:color="auto" w:fill="F2F2F2"/>
          </w:tcPr>
          <w:p w14:paraId="7FC4F95E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429F7CBD" w14:textId="51B8C473" w:rsidR="006012EA" w:rsidRPr="00A95620" w:rsidRDefault="006012EA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MS mass range end</w:t>
            </w:r>
          </w:p>
        </w:tc>
        <w:tc>
          <w:tcPr>
            <w:tcW w:w="2823" w:type="dxa"/>
            <w:tcBorders>
              <w:left w:val="single" w:sz="4" w:space="0" w:color="auto"/>
            </w:tcBorders>
            <w:shd w:val="clear" w:color="auto" w:fill="F2F2F2"/>
          </w:tcPr>
          <w:p w14:paraId="7B814695" w14:textId="77777777" w:rsidR="006012EA" w:rsidRPr="00A95620" w:rsidRDefault="006012EA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1200</w:t>
            </w:r>
          </w:p>
        </w:tc>
      </w:tr>
      <w:tr w:rsidR="006012EA" w:rsidRPr="00A95620" w14:paraId="322D0652" w14:textId="77777777" w:rsidTr="005C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vMerge/>
            <w:tcBorders>
              <w:right w:val="single" w:sz="4" w:space="0" w:color="auto"/>
            </w:tcBorders>
            <w:shd w:val="clear" w:color="auto" w:fill="F2F2F2"/>
          </w:tcPr>
          <w:p w14:paraId="58362CF8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167FBF6" w14:textId="77777777" w:rsidR="006012EA" w:rsidRPr="00A95620" w:rsidRDefault="006012EA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MS/MS mass range begin</w:t>
            </w:r>
          </w:p>
        </w:tc>
        <w:tc>
          <w:tcPr>
            <w:tcW w:w="2823" w:type="dxa"/>
            <w:tcBorders>
              <w:left w:val="single" w:sz="4" w:space="0" w:color="auto"/>
            </w:tcBorders>
            <w:shd w:val="clear" w:color="auto" w:fill="F2F2F2"/>
          </w:tcPr>
          <w:p w14:paraId="7D39EC59" w14:textId="77777777" w:rsidR="006012EA" w:rsidRPr="00A95620" w:rsidRDefault="006012EA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0</w:t>
            </w:r>
          </w:p>
        </w:tc>
      </w:tr>
      <w:tr w:rsidR="006012EA" w:rsidRPr="00A95620" w14:paraId="6ECC6E66" w14:textId="77777777" w:rsidTr="00E44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vMerge/>
            <w:tcBorders>
              <w:right w:val="single" w:sz="4" w:space="0" w:color="auto"/>
            </w:tcBorders>
            <w:shd w:val="clear" w:color="auto" w:fill="F2F2F2"/>
          </w:tcPr>
          <w:p w14:paraId="04585887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4C48D343" w14:textId="77777777" w:rsidR="006012EA" w:rsidRPr="00A95620" w:rsidRDefault="006012EA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MS/MS mass range end</w:t>
            </w:r>
          </w:p>
        </w:tc>
        <w:tc>
          <w:tcPr>
            <w:tcW w:w="2823" w:type="dxa"/>
            <w:tcBorders>
              <w:left w:val="single" w:sz="4" w:space="0" w:color="auto"/>
            </w:tcBorders>
            <w:shd w:val="clear" w:color="auto" w:fill="F2F2F2"/>
          </w:tcPr>
          <w:p w14:paraId="20DD8F3A" w14:textId="77777777" w:rsidR="006012EA" w:rsidRPr="00A95620" w:rsidRDefault="006012EA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1200</w:t>
            </w:r>
          </w:p>
        </w:tc>
      </w:tr>
      <w:tr w:rsidR="00E444A9" w:rsidRPr="00A95620" w14:paraId="77C81D6D" w14:textId="77777777" w:rsidTr="00E44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</w:tcPr>
          <w:p w14:paraId="33B42017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 xml:space="preserve">Peak detection 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3FCE86" w14:textId="77777777" w:rsidR="006012EA" w:rsidRPr="00A95620" w:rsidRDefault="006012EA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Minimum peak height</w:t>
            </w:r>
          </w:p>
        </w:tc>
        <w:tc>
          <w:tcPr>
            <w:tcW w:w="282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AE2BF0C" w14:textId="77777777" w:rsidR="006012EA" w:rsidRPr="00A95620" w:rsidRDefault="006012EA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 xml:space="preserve">10,000 </w:t>
            </w:r>
            <w:proofErr w:type="gramStart"/>
            <w:r w:rsidRPr="00A95620">
              <w:rPr>
                <w:rFonts w:ascii="Times New Roman" w:hAnsi="Times New Roman" w:cs="Times New Roman"/>
              </w:rPr>
              <w:t>amplitude</w:t>
            </w:r>
            <w:proofErr w:type="gramEnd"/>
          </w:p>
        </w:tc>
      </w:tr>
      <w:tr w:rsidR="006012EA" w:rsidRPr="00A95620" w14:paraId="6BDA7BF6" w14:textId="77777777" w:rsidTr="00E44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531DD848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FF1B65" w14:textId="77777777" w:rsidR="006012EA" w:rsidRPr="00A95620" w:rsidRDefault="006012EA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Mass slice width</w:t>
            </w:r>
          </w:p>
        </w:tc>
        <w:tc>
          <w:tcPr>
            <w:tcW w:w="282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7CAD857" w14:textId="77777777" w:rsidR="006012EA" w:rsidRPr="00A95620" w:rsidRDefault="006012EA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0.4 Da</w:t>
            </w:r>
          </w:p>
        </w:tc>
      </w:tr>
      <w:tr w:rsidR="00E444A9" w:rsidRPr="00A95620" w14:paraId="1C50F2EA" w14:textId="77777777" w:rsidTr="00E44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37D27DF6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3707EF" w14:textId="77777777" w:rsidR="006012EA" w:rsidRPr="00A95620" w:rsidRDefault="006012EA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Smoothing method</w:t>
            </w:r>
          </w:p>
        </w:tc>
        <w:tc>
          <w:tcPr>
            <w:tcW w:w="282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7380CD4" w14:textId="77777777" w:rsidR="006012EA" w:rsidRPr="00A95620" w:rsidRDefault="006012EA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Linear weighted moving average</w:t>
            </w:r>
          </w:p>
        </w:tc>
      </w:tr>
      <w:tr w:rsidR="006012EA" w:rsidRPr="00A95620" w14:paraId="65A60B60" w14:textId="77777777" w:rsidTr="00E44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6883C2F0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DA596A" w14:textId="77777777" w:rsidR="006012EA" w:rsidRPr="00A95620" w:rsidRDefault="006012EA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Smoothing level</w:t>
            </w:r>
          </w:p>
        </w:tc>
        <w:tc>
          <w:tcPr>
            <w:tcW w:w="282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0A50462" w14:textId="77777777" w:rsidR="006012EA" w:rsidRPr="00A95620" w:rsidRDefault="006012EA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8 scans</w:t>
            </w:r>
          </w:p>
        </w:tc>
      </w:tr>
      <w:tr w:rsidR="00E444A9" w:rsidRPr="00A95620" w14:paraId="354D2996" w14:textId="77777777" w:rsidTr="00E44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2E0F51AB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BCE743" w14:textId="77777777" w:rsidR="006012EA" w:rsidRPr="00A95620" w:rsidRDefault="006012EA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Minimum peak width</w:t>
            </w:r>
          </w:p>
        </w:tc>
        <w:tc>
          <w:tcPr>
            <w:tcW w:w="282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600BC86" w14:textId="77777777" w:rsidR="006012EA" w:rsidRPr="00A95620" w:rsidRDefault="006012EA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5 scans</w:t>
            </w:r>
          </w:p>
        </w:tc>
      </w:tr>
      <w:tr w:rsidR="006012EA" w:rsidRPr="00A95620" w14:paraId="681156C1" w14:textId="77777777" w:rsidTr="00E44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vMerge w:val="restart"/>
            <w:tcBorders>
              <w:right w:val="single" w:sz="4" w:space="0" w:color="auto"/>
            </w:tcBorders>
            <w:shd w:val="clear" w:color="auto" w:fill="F2F2F2"/>
          </w:tcPr>
          <w:p w14:paraId="6C412F37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Deconvolution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1BBD3503" w14:textId="77777777" w:rsidR="006012EA" w:rsidRPr="00A95620" w:rsidRDefault="006012EA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Sigma window value</w:t>
            </w:r>
          </w:p>
        </w:tc>
        <w:tc>
          <w:tcPr>
            <w:tcW w:w="2823" w:type="dxa"/>
            <w:tcBorders>
              <w:left w:val="single" w:sz="4" w:space="0" w:color="auto"/>
            </w:tcBorders>
            <w:shd w:val="clear" w:color="auto" w:fill="F2F2F2"/>
          </w:tcPr>
          <w:p w14:paraId="44A77A73" w14:textId="77777777" w:rsidR="006012EA" w:rsidRPr="00A95620" w:rsidRDefault="006012EA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0.5</w:t>
            </w:r>
          </w:p>
        </w:tc>
      </w:tr>
      <w:tr w:rsidR="00E444A9" w:rsidRPr="00A95620" w14:paraId="569D2EAA" w14:textId="77777777" w:rsidTr="00E44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vMerge/>
            <w:tcBorders>
              <w:right w:val="single" w:sz="4" w:space="0" w:color="auto"/>
            </w:tcBorders>
            <w:shd w:val="clear" w:color="auto" w:fill="F2F2F2"/>
          </w:tcPr>
          <w:p w14:paraId="7C3A272A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5DFD7C87" w14:textId="77777777" w:rsidR="006012EA" w:rsidRPr="00A95620" w:rsidRDefault="006012EA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MS/MS abundance cut off</w:t>
            </w:r>
          </w:p>
        </w:tc>
        <w:tc>
          <w:tcPr>
            <w:tcW w:w="2823" w:type="dxa"/>
            <w:tcBorders>
              <w:left w:val="single" w:sz="4" w:space="0" w:color="auto"/>
            </w:tcBorders>
            <w:shd w:val="clear" w:color="auto" w:fill="F2F2F2"/>
          </w:tcPr>
          <w:p w14:paraId="609F3410" w14:textId="77777777" w:rsidR="006012EA" w:rsidRPr="00A95620" w:rsidRDefault="006012EA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0 amplitude</w:t>
            </w:r>
          </w:p>
        </w:tc>
      </w:tr>
      <w:tr w:rsidR="006012EA" w:rsidRPr="00A95620" w14:paraId="4EB24648" w14:textId="77777777" w:rsidTr="00E44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vMerge/>
            <w:tcBorders>
              <w:right w:val="single" w:sz="4" w:space="0" w:color="auto"/>
            </w:tcBorders>
            <w:shd w:val="clear" w:color="auto" w:fill="F2F2F2"/>
          </w:tcPr>
          <w:p w14:paraId="67141C54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098FA3ED" w14:textId="77777777" w:rsidR="006012EA" w:rsidRPr="00A95620" w:rsidRDefault="006012EA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Exclude after precurser ion</w:t>
            </w:r>
          </w:p>
        </w:tc>
        <w:tc>
          <w:tcPr>
            <w:tcW w:w="2823" w:type="dxa"/>
            <w:tcBorders>
              <w:left w:val="single" w:sz="4" w:space="0" w:color="auto"/>
            </w:tcBorders>
            <w:shd w:val="clear" w:color="auto" w:fill="F2F2F2"/>
          </w:tcPr>
          <w:p w14:paraId="669073AB" w14:textId="77777777" w:rsidR="006012EA" w:rsidRPr="00A95620" w:rsidRDefault="006012EA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Check</w:t>
            </w:r>
          </w:p>
        </w:tc>
      </w:tr>
      <w:tr w:rsidR="00E444A9" w:rsidRPr="00A95620" w14:paraId="185A0CBC" w14:textId="77777777" w:rsidTr="00E44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vMerge/>
            <w:tcBorders>
              <w:right w:val="single" w:sz="4" w:space="0" w:color="auto"/>
            </w:tcBorders>
            <w:shd w:val="clear" w:color="auto" w:fill="F2F2F2"/>
          </w:tcPr>
          <w:p w14:paraId="283F05DC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14D08A43" w14:textId="77777777" w:rsidR="006012EA" w:rsidRPr="00A95620" w:rsidRDefault="006012EA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Keep the isotopic ions until</w:t>
            </w:r>
          </w:p>
        </w:tc>
        <w:tc>
          <w:tcPr>
            <w:tcW w:w="2823" w:type="dxa"/>
            <w:tcBorders>
              <w:left w:val="single" w:sz="4" w:space="0" w:color="auto"/>
            </w:tcBorders>
            <w:shd w:val="clear" w:color="auto" w:fill="F2F2F2"/>
          </w:tcPr>
          <w:p w14:paraId="1F54EECE" w14:textId="77777777" w:rsidR="006012EA" w:rsidRPr="00A95620" w:rsidRDefault="006012EA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1</w:t>
            </w:r>
          </w:p>
        </w:tc>
      </w:tr>
      <w:tr w:rsidR="006012EA" w:rsidRPr="00A95620" w14:paraId="743EEAC7" w14:textId="77777777" w:rsidTr="00E44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vMerge w:val="restart"/>
            <w:tcBorders>
              <w:right w:val="single" w:sz="4" w:space="0" w:color="auto"/>
            </w:tcBorders>
          </w:tcPr>
          <w:p w14:paraId="51A74F1A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Identification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928B3D" w14:textId="77777777" w:rsidR="006012EA" w:rsidRPr="00A95620" w:rsidRDefault="006012EA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Retention time tolerance</w:t>
            </w:r>
          </w:p>
        </w:tc>
        <w:tc>
          <w:tcPr>
            <w:tcW w:w="282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2F46121" w14:textId="77777777" w:rsidR="006012EA" w:rsidRPr="00A95620" w:rsidRDefault="006012EA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100 min</w:t>
            </w:r>
          </w:p>
        </w:tc>
      </w:tr>
      <w:tr w:rsidR="006012EA" w:rsidRPr="00A95620" w14:paraId="2557713F" w14:textId="77777777" w:rsidTr="00E44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vMerge/>
            <w:tcBorders>
              <w:right w:val="single" w:sz="4" w:space="0" w:color="auto"/>
            </w:tcBorders>
          </w:tcPr>
          <w:p w14:paraId="2CC1D28D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2B7382D" w14:textId="36BF4D4B" w:rsidR="006012EA" w:rsidRPr="00A95620" w:rsidRDefault="006012EA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Accurate</w:t>
            </w:r>
            <w:r w:rsidR="00840EDC" w:rsidRPr="00A95620">
              <w:rPr>
                <w:rFonts w:ascii="Times New Roman" w:hAnsi="Times New Roman" w:cs="Times New Roman"/>
                <w:lang w:val="de-DE"/>
              </w:rPr>
              <w:t>-</w:t>
            </w:r>
            <w:r w:rsidRPr="00A95620">
              <w:rPr>
                <w:rFonts w:ascii="Times New Roman" w:hAnsi="Times New Roman" w:cs="Times New Roman"/>
              </w:rPr>
              <w:t>mass tolerance (MS)</w:t>
            </w:r>
          </w:p>
        </w:tc>
        <w:tc>
          <w:tcPr>
            <w:tcW w:w="2823" w:type="dxa"/>
            <w:shd w:val="clear" w:color="auto" w:fill="FFFFFF" w:themeFill="background1"/>
          </w:tcPr>
          <w:p w14:paraId="69F2DEBA" w14:textId="77777777" w:rsidR="006012EA" w:rsidRPr="00A95620" w:rsidRDefault="006012EA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0.01 Da</w:t>
            </w:r>
          </w:p>
        </w:tc>
      </w:tr>
      <w:tr w:rsidR="006012EA" w:rsidRPr="00A95620" w14:paraId="6734AC3D" w14:textId="77777777" w:rsidTr="00E44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vMerge/>
            <w:tcBorders>
              <w:right w:val="single" w:sz="4" w:space="0" w:color="auto"/>
            </w:tcBorders>
          </w:tcPr>
          <w:p w14:paraId="26A0320A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AAC6D4A" w14:textId="196B5B0F" w:rsidR="006012EA" w:rsidRPr="00A95620" w:rsidRDefault="006012EA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Accurate mass tolerance (MS</w:t>
            </w:r>
            <w:r w:rsidR="00840EDC" w:rsidRPr="00A95620">
              <w:rPr>
                <w:rFonts w:ascii="Times New Roman" w:hAnsi="Times New Roman" w:cs="Times New Roman"/>
              </w:rPr>
              <w:t>/MS</w:t>
            </w:r>
            <w:r w:rsidRPr="00A956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3" w:type="dxa"/>
            <w:shd w:val="clear" w:color="auto" w:fill="FFFFFF" w:themeFill="background1"/>
          </w:tcPr>
          <w:p w14:paraId="73E9B0E8" w14:textId="77777777" w:rsidR="006012EA" w:rsidRPr="00A95620" w:rsidRDefault="006012EA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0.025 Da</w:t>
            </w:r>
          </w:p>
        </w:tc>
      </w:tr>
      <w:tr w:rsidR="006012EA" w:rsidRPr="00A95620" w14:paraId="2EA9519F" w14:textId="77777777" w:rsidTr="00E44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vMerge/>
            <w:tcBorders>
              <w:right w:val="single" w:sz="4" w:space="0" w:color="auto"/>
            </w:tcBorders>
          </w:tcPr>
          <w:p w14:paraId="6AC09904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9BB2E21" w14:textId="77777777" w:rsidR="006012EA" w:rsidRPr="00A95620" w:rsidRDefault="006012EA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Identification score cut off</w:t>
            </w:r>
          </w:p>
        </w:tc>
        <w:tc>
          <w:tcPr>
            <w:tcW w:w="2823" w:type="dxa"/>
            <w:shd w:val="clear" w:color="auto" w:fill="FFFFFF" w:themeFill="background1"/>
          </w:tcPr>
          <w:p w14:paraId="1CE5959C" w14:textId="77777777" w:rsidR="006012EA" w:rsidRPr="00A95620" w:rsidRDefault="006012EA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80%</w:t>
            </w:r>
          </w:p>
        </w:tc>
      </w:tr>
      <w:tr w:rsidR="006012EA" w:rsidRPr="00A95620" w14:paraId="6B5AACF0" w14:textId="77777777" w:rsidTr="005C5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vMerge/>
            <w:tcBorders>
              <w:right w:val="single" w:sz="4" w:space="0" w:color="auto"/>
            </w:tcBorders>
          </w:tcPr>
          <w:p w14:paraId="30AD1355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  <w:tcBorders>
              <w:left w:val="single" w:sz="4" w:space="0" w:color="auto"/>
            </w:tcBorders>
          </w:tcPr>
          <w:p w14:paraId="7ACB8429" w14:textId="77777777" w:rsidR="006012EA" w:rsidRPr="00A95620" w:rsidRDefault="006012EA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Use retention time for scoring</w:t>
            </w:r>
          </w:p>
        </w:tc>
        <w:tc>
          <w:tcPr>
            <w:tcW w:w="2823" w:type="dxa"/>
          </w:tcPr>
          <w:p w14:paraId="6C9A0264" w14:textId="77777777" w:rsidR="006012EA" w:rsidRPr="00A95620" w:rsidRDefault="006012EA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Check</w:t>
            </w:r>
          </w:p>
        </w:tc>
      </w:tr>
      <w:tr w:rsidR="006012EA" w:rsidRPr="00A95620" w14:paraId="3AFB1697" w14:textId="77777777" w:rsidTr="00E44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vMerge/>
            <w:tcBorders>
              <w:right w:val="single" w:sz="4" w:space="0" w:color="auto"/>
            </w:tcBorders>
          </w:tcPr>
          <w:p w14:paraId="10A961B6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D163398" w14:textId="77777777" w:rsidR="006012EA" w:rsidRPr="00A95620" w:rsidRDefault="006012EA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Use retention time for filtering</w:t>
            </w:r>
          </w:p>
        </w:tc>
        <w:tc>
          <w:tcPr>
            <w:tcW w:w="2823" w:type="dxa"/>
            <w:shd w:val="clear" w:color="auto" w:fill="FFFFFF" w:themeFill="background1"/>
          </w:tcPr>
          <w:p w14:paraId="67C63C10" w14:textId="77777777" w:rsidR="006012EA" w:rsidRPr="00A95620" w:rsidRDefault="006012EA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Check</w:t>
            </w:r>
          </w:p>
        </w:tc>
      </w:tr>
      <w:tr w:rsidR="006012EA" w:rsidRPr="00A95620" w14:paraId="0113D6EA" w14:textId="77777777" w:rsidTr="00E44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vMerge w:val="restart"/>
            <w:shd w:val="clear" w:color="auto" w:fill="F2F2F2"/>
          </w:tcPr>
          <w:p w14:paraId="4D9E8475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Alignment</w:t>
            </w:r>
          </w:p>
        </w:tc>
        <w:tc>
          <w:tcPr>
            <w:tcW w:w="3190" w:type="dxa"/>
            <w:shd w:val="clear" w:color="auto" w:fill="F2F2F2"/>
          </w:tcPr>
          <w:p w14:paraId="554C6208" w14:textId="77777777" w:rsidR="006012EA" w:rsidRPr="00A95620" w:rsidRDefault="006012EA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Reference file</w:t>
            </w:r>
          </w:p>
        </w:tc>
        <w:tc>
          <w:tcPr>
            <w:tcW w:w="2823" w:type="dxa"/>
            <w:shd w:val="clear" w:color="auto" w:fill="F2F2F2"/>
          </w:tcPr>
          <w:p w14:paraId="6E59AB77" w14:textId="77777777" w:rsidR="006012EA" w:rsidRPr="00A95620" w:rsidRDefault="006012EA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Quality control</w:t>
            </w:r>
          </w:p>
        </w:tc>
      </w:tr>
      <w:tr w:rsidR="006012EA" w:rsidRPr="00A95620" w14:paraId="07D30B3A" w14:textId="77777777" w:rsidTr="00E44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vMerge/>
            <w:shd w:val="clear" w:color="auto" w:fill="F2F2F2"/>
          </w:tcPr>
          <w:p w14:paraId="71288B06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  <w:shd w:val="clear" w:color="auto" w:fill="F2F2F2"/>
          </w:tcPr>
          <w:p w14:paraId="3B6A51FA" w14:textId="77777777" w:rsidR="006012EA" w:rsidRPr="00A95620" w:rsidRDefault="006012EA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Retention time tolerance</w:t>
            </w:r>
          </w:p>
        </w:tc>
        <w:tc>
          <w:tcPr>
            <w:tcW w:w="2823" w:type="dxa"/>
            <w:shd w:val="clear" w:color="auto" w:fill="F2F2F2"/>
          </w:tcPr>
          <w:p w14:paraId="78D7BF4E" w14:textId="77777777" w:rsidR="006012EA" w:rsidRPr="00A95620" w:rsidRDefault="006012EA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2 min</w:t>
            </w:r>
          </w:p>
        </w:tc>
      </w:tr>
      <w:tr w:rsidR="006012EA" w:rsidRPr="00A95620" w14:paraId="37066667" w14:textId="77777777" w:rsidTr="00E44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vMerge/>
            <w:shd w:val="clear" w:color="auto" w:fill="F2F2F2"/>
          </w:tcPr>
          <w:p w14:paraId="46625529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  <w:shd w:val="clear" w:color="auto" w:fill="F2F2F2"/>
          </w:tcPr>
          <w:p w14:paraId="4569DC5D" w14:textId="3692DC32" w:rsidR="006012EA" w:rsidRPr="00A95620" w:rsidRDefault="006012EA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MS tolerance</w:t>
            </w:r>
          </w:p>
        </w:tc>
        <w:tc>
          <w:tcPr>
            <w:tcW w:w="2823" w:type="dxa"/>
            <w:shd w:val="clear" w:color="auto" w:fill="F2F2F2"/>
          </w:tcPr>
          <w:p w14:paraId="0937A6CB" w14:textId="77777777" w:rsidR="006012EA" w:rsidRPr="00A95620" w:rsidRDefault="006012EA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0.01</w:t>
            </w:r>
          </w:p>
        </w:tc>
      </w:tr>
      <w:tr w:rsidR="006012EA" w:rsidRPr="00A95620" w14:paraId="62F8DAA7" w14:textId="77777777" w:rsidTr="00E44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vMerge/>
            <w:shd w:val="clear" w:color="auto" w:fill="F2F2F2"/>
          </w:tcPr>
          <w:p w14:paraId="0B936127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  <w:shd w:val="clear" w:color="auto" w:fill="F2F2F2"/>
          </w:tcPr>
          <w:p w14:paraId="3002BF94" w14:textId="77777777" w:rsidR="006012EA" w:rsidRPr="00A95620" w:rsidRDefault="006012EA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Retention time factor</w:t>
            </w:r>
          </w:p>
        </w:tc>
        <w:tc>
          <w:tcPr>
            <w:tcW w:w="2823" w:type="dxa"/>
            <w:shd w:val="clear" w:color="auto" w:fill="F2F2F2"/>
          </w:tcPr>
          <w:p w14:paraId="747C6342" w14:textId="77777777" w:rsidR="006012EA" w:rsidRPr="00A95620" w:rsidRDefault="006012EA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0.5</w:t>
            </w:r>
          </w:p>
        </w:tc>
      </w:tr>
      <w:tr w:rsidR="006012EA" w:rsidRPr="00A95620" w14:paraId="2C0E9D6A" w14:textId="77777777" w:rsidTr="00E44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vMerge/>
            <w:shd w:val="clear" w:color="auto" w:fill="F2F2F2"/>
          </w:tcPr>
          <w:p w14:paraId="7FE92649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  <w:shd w:val="clear" w:color="auto" w:fill="F2F2F2"/>
          </w:tcPr>
          <w:p w14:paraId="2E6EB4C2" w14:textId="5160E39C" w:rsidR="006012EA" w:rsidRPr="00A95620" w:rsidRDefault="006012EA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MS factor</w:t>
            </w:r>
          </w:p>
        </w:tc>
        <w:tc>
          <w:tcPr>
            <w:tcW w:w="2823" w:type="dxa"/>
            <w:shd w:val="clear" w:color="auto" w:fill="F2F2F2"/>
          </w:tcPr>
          <w:p w14:paraId="6819423A" w14:textId="77777777" w:rsidR="006012EA" w:rsidRPr="00A95620" w:rsidRDefault="006012EA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0.5</w:t>
            </w:r>
          </w:p>
        </w:tc>
      </w:tr>
      <w:tr w:rsidR="006012EA" w:rsidRPr="00A95620" w14:paraId="50BBA995" w14:textId="77777777" w:rsidTr="00E44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vMerge/>
            <w:shd w:val="clear" w:color="auto" w:fill="F2F2F2"/>
          </w:tcPr>
          <w:p w14:paraId="47B9A607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  <w:shd w:val="clear" w:color="auto" w:fill="F2F2F2"/>
          </w:tcPr>
          <w:p w14:paraId="38232F10" w14:textId="77777777" w:rsidR="006012EA" w:rsidRPr="00A95620" w:rsidRDefault="006012EA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Peak count filter</w:t>
            </w:r>
          </w:p>
        </w:tc>
        <w:tc>
          <w:tcPr>
            <w:tcW w:w="2823" w:type="dxa"/>
            <w:shd w:val="clear" w:color="auto" w:fill="F2F2F2"/>
          </w:tcPr>
          <w:p w14:paraId="38D14E75" w14:textId="77777777" w:rsidR="006012EA" w:rsidRPr="00A95620" w:rsidRDefault="006012EA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0%</w:t>
            </w:r>
          </w:p>
        </w:tc>
      </w:tr>
      <w:tr w:rsidR="006012EA" w:rsidRPr="00A95620" w14:paraId="6DFB7AD9" w14:textId="77777777" w:rsidTr="00E44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vMerge/>
            <w:shd w:val="clear" w:color="auto" w:fill="F2F2F2"/>
          </w:tcPr>
          <w:p w14:paraId="4A65931E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  <w:shd w:val="clear" w:color="auto" w:fill="F2F2F2"/>
          </w:tcPr>
          <w:p w14:paraId="35C9C582" w14:textId="77777777" w:rsidR="006012EA" w:rsidRPr="00A95620" w:rsidRDefault="006012EA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%N detected in at least one group</w:t>
            </w:r>
          </w:p>
        </w:tc>
        <w:tc>
          <w:tcPr>
            <w:tcW w:w="2823" w:type="dxa"/>
            <w:shd w:val="clear" w:color="auto" w:fill="F2F2F2"/>
          </w:tcPr>
          <w:p w14:paraId="18AADD60" w14:textId="77777777" w:rsidR="006012EA" w:rsidRPr="00A95620" w:rsidRDefault="006012EA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60%</w:t>
            </w:r>
          </w:p>
        </w:tc>
      </w:tr>
      <w:tr w:rsidR="006012EA" w:rsidRPr="00A95620" w14:paraId="0505877E" w14:textId="77777777" w:rsidTr="00E44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vMerge/>
            <w:shd w:val="clear" w:color="auto" w:fill="F2F2F2"/>
          </w:tcPr>
          <w:p w14:paraId="63A4C1E7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  <w:shd w:val="clear" w:color="auto" w:fill="F2F2F2"/>
          </w:tcPr>
          <w:p w14:paraId="42AFAA7D" w14:textId="77777777" w:rsidR="006012EA" w:rsidRPr="00A95620" w:rsidRDefault="006012EA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Remove features based on blank information</w:t>
            </w:r>
          </w:p>
        </w:tc>
        <w:tc>
          <w:tcPr>
            <w:tcW w:w="2823" w:type="dxa"/>
            <w:shd w:val="clear" w:color="auto" w:fill="F2F2F2"/>
          </w:tcPr>
          <w:p w14:paraId="682C42A4" w14:textId="77777777" w:rsidR="006012EA" w:rsidRPr="00A95620" w:rsidRDefault="006012EA" w:rsidP="005C54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Check</w:t>
            </w:r>
          </w:p>
        </w:tc>
      </w:tr>
      <w:tr w:rsidR="006012EA" w:rsidRPr="00A95620" w14:paraId="2621DBFC" w14:textId="77777777" w:rsidTr="00E44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vMerge/>
            <w:shd w:val="clear" w:color="auto" w:fill="F2F2F2"/>
          </w:tcPr>
          <w:p w14:paraId="402B8E31" w14:textId="77777777" w:rsidR="006012EA" w:rsidRPr="00A95620" w:rsidRDefault="006012EA" w:rsidP="005C5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  <w:shd w:val="clear" w:color="auto" w:fill="F2F2F2"/>
          </w:tcPr>
          <w:p w14:paraId="61FAC816" w14:textId="77777777" w:rsidR="006012EA" w:rsidRPr="00A95620" w:rsidRDefault="006012EA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Sample max / blank average</w:t>
            </w:r>
          </w:p>
        </w:tc>
        <w:tc>
          <w:tcPr>
            <w:tcW w:w="2823" w:type="dxa"/>
            <w:shd w:val="clear" w:color="auto" w:fill="F2F2F2"/>
          </w:tcPr>
          <w:p w14:paraId="6CDAEF79" w14:textId="12065122" w:rsidR="006012EA" w:rsidRPr="00A95620" w:rsidRDefault="006012EA" w:rsidP="005C54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20">
              <w:rPr>
                <w:rFonts w:ascii="Times New Roman" w:hAnsi="Times New Roman" w:cs="Times New Roman"/>
              </w:rPr>
              <w:t>5</w:t>
            </w:r>
            <w:r w:rsidR="00840EDC" w:rsidRPr="00A95620">
              <w:rPr>
                <w:rFonts w:ascii="Times New Roman" w:hAnsi="Times New Roman" w:cs="Times New Roman"/>
                <w:lang w:val="de-DE"/>
              </w:rPr>
              <w:t>-</w:t>
            </w:r>
            <w:r w:rsidRPr="00A95620">
              <w:rPr>
                <w:rFonts w:ascii="Times New Roman" w:hAnsi="Times New Roman" w:cs="Times New Roman"/>
              </w:rPr>
              <w:t>fold change</w:t>
            </w:r>
          </w:p>
        </w:tc>
      </w:tr>
    </w:tbl>
    <w:p w14:paraId="0300B131" w14:textId="77777777" w:rsidR="00C47186" w:rsidRPr="00CC3CBA" w:rsidRDefault="00C47186" w:rsidP="006D17FC">
      <w:pPr>
        <w:tabs>
          <w:tab w:val="left" w:pos="3642"/>
        </w:tabs>
        <w:rPr>
          <w:rFonts w:ascii="Times New Roman" w:hAnsi="Times New Roman" w:cs="Times New Roman"/>
        </w:rPr>
      </w:pPr>
    </w:p>
    <w:p w14:paraId="0484A4EE" w14:textId="4A964B36" w:rsidR="001C7767" w:rsidRDefault="001C7767">
      <w:pPr>
        <w:rPr>
          <w:noProof/>
        </w:rPr>
      </w:pPr>
      <w:r>
        <w:rPr>
          <w:noProof/>
        </w:rPr>
        <w:br w:type="page"/>
      </w:r>
    </w:p>
    <w:p w14:paraId="02D02F43" w14:textId="3A4EF17F" w:rsidR="00C47186" w:rsidRDefault="001C7767" w:rsidP="00C47186">
      <w:pPr>
        <w:keepNext/>
        <w:tabs>
          <w:tab w:val="left" w:pos="3642"/>
        </w:tabs>
      </w:pPr>
      <w:r w:rsidRPr="00B27F6E">
        <w:rPr>
          <w:noProof/>
        </w:rPr>
        <w:lastRenderedPageBreak/>
        <w:drawing>
          <wp:inline distT="0" distB="0" distL="0" distR="0" wp14:anchorId="01937772" wp14:editId="7F13F5C0">
            <wp:extent cx="5943600" cy="5722620"/>
            <wp:effectExtent l="0" t="0" r="0" b="0"/>
            <wp:docPr id="1979290074" name="Picture 1" descr="A collage of images of different types of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9290074" name="Picture 1" descr="A collage of images of different types of cell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2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39E2B" w14:textId="57E53C19" w:rsidR="00510151" w:rsidRPr="00E5432C" w:rsidRDefault="00E444A9" w:rsidP="00B27F6E">
      <w:pPr>
        <w:pStyle w:val="Heading1"/>
        <w:spacing w:line="480" w:lineRule="auto"/>
        <w:jc w:val="both"/>
      </w:pPr>
      <w:bookmarkStart w:id="9" w:name="_Toc204078440"/>
      <w:bookmarkStart w:id="10" w:name="_Toc209531863"/>
      <w:r w:rsidRPr="00E5432C">
        <w:rPr>
          <w:rStyle w:val="Heading1Char"/>
          <w:b/>
          <w:bCs/>
        </w:rPr>
        <w:t xml:space="preserve">Supplementary </w:t>
      </w:r>
      <w:r w:rsidR="00C47186" w:rsidRPr="00E5432C">
        <w:rPr>
          <w:rStyle w:val="Heading1Char"/>
          <w:b/>
          <w:bCs/>
        </w:rPr>
        <w:t xml:space="preserve">Figure </w:t>
      </w:r>
      <w:r w:rsidR="00C47186" w:rsidRPr="00E5432C">
        <w:rPr>
          <w:rStyle w:val="Heading1Char"/>
          <w:b/>
          <w:bCs/>
          <w:i/>
          <w:iCs/>
        </w:rPr>
        <w:fldChar w:fldCharType="begin"/>
      </w:r>
      <w:r w:rsidR="00C47186" w:rsidRPr="00E5432C">
        <w:rPr>
          <w:rStyle w:val="Heading1Char"/>
          <w:b/>
          <w:bCs/>
        </w:rPr>
        <w:instrText xml:space="preserve"> SEQ Figure \* ARABIC </w:instrText>
      </w:r>
      <w:r w:rsidR="00C47186" w:rsidRPr="00E5432C">
        <w:rPr>
          <w:rStyle w:val="Heading1Char"/>
          <w:b/>
          <w:bCs/>
          <w:i/>
          <w:iCs/>
        </w:rPr>
        <w:fldChar w:fldCharType="separate"/>
      </w:r>
      <w:r w:rsidR="00F72C93" w:rsidRPr="00E5432C">
        <w:rPr>
          <w:rStyle w:val="Heading1Char"/>
          <w:b/>
          <w:bCs/>
          <w:noProof/>
        </w:rPr>
        <w:t>1</w:t>
      </w:r>
      <w:bookmarkEnd w:id="9"/>
      <w:r w:rsidR="00C47186" w:rsidRPr="00E5432C">
        <w:rPr>
          <w:rStyle w:val="Heading1Char"/>
          <w:b/>
          <w:bCs/>
          <w:i/>
          <w:iCs/>
        </w:rPr>
        <w:fldChar w:fldCharType="end"/>
      </w:r>
      <w:r w:rsidR="00C47186" w:rsidRPr="00E5432C">
        <w:rPr>
          <w:b w:val="0"/>
          <w:bCs w:val="0"/>
        </w:rPr>
        <w:t>:</w:t>
      </w:r>
      <w:r w:rsidR="00C47186" w:rsidRPr="00E5432C">
        <w:t xml:space="preserve"> </w:t>
      </w:r>
      <w:bookmarkEnd w:id="10"/>
      <w:r w:rsidR="00A95620" w:rsidRPr="00E5432C">
        <w:rPr>
          <w:b w:val="0"/>
          <w:bCs w:val="0"/>
        </w:rPr>
        <w:t xml:space="preserve">Microscopic pictures of three biological </w:t>
      </w:r>
      <w:r w:rsidR="00EF47B6" w:rsidRPr="00E5432C">
        <w:rPr>
          <w:b w:val="0"/>
          <w:bCs w:val="0"/>
        </w:rPr>
        <w:t>(</w:t>
      </w:r>
      <w:r w:rsidR="005E715D" w:rsidRPr="00E5432C">
        <w:rPr>
          <w:b w:val="0"/>
          <w:bCs w:val="0"/>
        </w:rPr>
        <w:t>defined as</w:t>
      </w:r>
      <w:r w:rsidR="00EF47B6" w:rsidRPr="00E5432C">
        <w:rPr>
          <w:b w:val="0"/>
          <w:bCs w:val="0"/>
        </w:rPr>
        <w:t xml:space="preserve"> independent passage</w:t>
      </w:r>
      <w:r w:rsidR="005E715D" w:rsidRPr="00E5432C">
        <w:rPr>
          <w:b w:val="0"/>
          <w:bCs w:val="0"/>
        </w:rPr>
        <w:t>s</w:t>
      </w:r>
      <w:r w:rsidR="00EF47B6" w:rsidRPr="00E5432C">
        <w:rPr>
          <w:b w:val="0"/>
          <w:bCs w:val="0"/>
        </w:rPr>
        <w:t xml:space="preserve">) </w:t>
      </w:r>
      <w:r w:rsidR="00A95620" w:rsidRPr="00E5432C">
        <w:rPr>
          <w:b w:val="0"/>
          <w:bCs w:val="0"/>
        </w:rPr>
        <w:t xml:space="preserve">and three technical </w:t>
      </w:r>
      <w:r w:rsidR="00EF47B6" w:rsidRPr="00E5432C">
        <w:rPr>
          <w:b w:val="0"/>
          <w:bCs w:val="0"/>
        </w:rPr>
        <w:t>(</w:t>
      </w:r>
      <w:r w:rsidR="005E715D" w:rsidRPr="00E5432C">
        <w:rPr>
          <w:b w:val="0"/>
          <w:bCs w:val="0"/>
        </w:rPr>
        <w:t>defined as</w:t>
      </w:r>
      <w:r w:rsidR="00EF47B6" w:rsidRPr="00E5432C">
        <w:rPr>
          <w:b w:val="0"/>
          <w:bCs w:val="0"/>
        </w:rPr>
        <w:t xml:space="preserve"> </w:t>
      </w:r>
      <w:r w:rsidR="003B7E84" w:rsidRPr="00E5432C">
        <w:rPr>
          <w:b w:val="0"/>
          <w:bCs w:val="0"/>
        </w:rPr>
        <w:t xml:space="preserve">different </w:t>
      </w:r>
      <w:r w:rsidR="00EF47B6" w:rsidRPr="00E5432C">
        <w:rPr>
          <w:b w:val="0"/>
          <w:bCs w:val="0"/>
        </w:rPr>
        <w:t>organoid</w:t>
      </w:r>
      <w:r w:rsidR="005E715D" w:rsidRPr="00E5432C">
        <w:rPr>
          <w:b w:val="0"/>
          <w:bCs w:val="0"/>
        </w:rPr>
        <w:t>s</w:t>
      </w:r>
      <w:r w:rsidR="00EF47B6" w:rsidRPr="00E5432C">
        <w:rPr>
          <w:b w:val="0"/>
          <w:bCs w:val="0"/>
        </w:rPr>
        <w:t xml:space="preserve"> from the same passage) replicates </w:t>
      </w:r>
      <w:r w:rsidR="00A95620" w:rsidRPr="00E5432C">
        <w:rPr>
          <w:b w:val="0"/>
          <w:bCs w:val="0"/>
        </w:rPr>
        <w:t>at the top rows (gr</w:t>
      </w:r>
      <w:r w:rsidR="003B7E84" w:rsidRPr="00E5432C">
        <w:rPr>
          <w:b w:val="0"/>
          <w:bCs w:val="0"/>
        </w:rPr>
        <w:t>a</w:t>
      </w:r>
      <w:r w:rsidR="00A95620" w:rsidRPr="00E5432C">
        <w:rPr>
          <w:b w:val="0"/>
          <w:bCs w:val="0"/>
        </w:rPr>
        <w:t>y). The organoids shown on the left are treated with the cytokine mix and the organoids shown on the right are untreated control samples. Corresponding AP-SMALDI MSI images are shown below. PC 36:2 ([M+Na]</w:t>
      </w:r>
      <w:r w:rsidR="00A95620" w:rsidRPr="00E5432C">
        <w:rPr>
          <w:b w:val="0"/>
          <w:bCs w:val="0"/>
          <w:vertAlign w:val="superscript"/>
        </w:rPr>
        <w:t>+</w:t>
      </w:r>
      <w:r w:rsidR="00A95620" w:rsidRPr="00E5432C">
        <w:rPr>
          <w:b w:val="0"/>
          <w:bCs w:val="0"/>
        </w:rPr>
        <w:t xml:space="preserve">, at </w:t>
      </w:r>
      <w:r w:rsidR="00A95620" w:rsidRPr="00E5432C">
        <w:rPr>
          <w:b w:val="0"/>
          <w:bCs w:val="0"/>
          <w:i/>
          <w:iCs/>
        </w:rPr>
        <w:t>m/z</w:t>
      </w:r>
      <w:r w:rsidR="00A95620" w:rsidRPr="00E5432C">
        <w:rPr>
          <w:b w:val="0"/>
          <w:bCs w:val="0"/>
        </w:rPr>
        <w:t xml:space="preserve"> 808.5827) is displayed in green and Cer d34:1 ([M+H-H</w:t>
      </w:r>
      <w:r w:rsidR="00A95620" w:rsidRPr="00E5432C">
        <w:rPr>
          <w:b w:val="0"/>
          <w:bCs w:val="0"/>
          <w:vertAlign w:val="subscript"/>
        </w:rPr>
        <w:t>2</w:t>
      </w:r>
      <w:r w:rsidR="00A95620" w:rsidRPr="00E5432C">
        <w:rPr>
          <w:b w:val="0"/>
          <w:bCs w:val="0"/>
        </w:rPr>
        <w:t>O]</w:t>
      </w:r>
      <w:r w:rsidR="00A95620" w:rsidRPr="00E5432C">
        <w:rPr>
          <w:b w:val="0"/>
          <w:bCs w:val="0"/>
          <w:vertAlign w:val="superscript"/>
        </w:rPr>
        <w:t>+</w:t>
      </w:r>
      <w:r w:rsidR="00A95620" w:rsidRPr="00E5432C">
        <w:rPr>
          <w:b w:val="0"/>
          <w:bCs w:val="0"/>
        </w:rPr>
        <w:t xml:space="preserve">, at </w:t>
      </w:r>
      <w:r w:rsidR="00A95620" w:rsidRPr="00E5432C">
        <w:rPr>
          <w:b w:val="0"/>
          <w:bCs w:val="0"/>
          <w:i/>
          <w:iCs/>
        </w:rPr>
        <w:t>m/z</w:t>
      </w:r>
      <w:r w:rsidR="00A95620" w:rsidRPr="00E5432C">
        <w:rPr>
          <w:b w:val="0"/>
          <w:bCs w:val="0"/>
        </w:rPr>
        <w:t xml:space="preserve"> 520.5088) is displayed in red</w:t>
      </w:r>
      <w:r w:rsidR="00B27F6E" w:rsidRPr="00E5432C">
        <w:rPr>
          <w:b w:val="0"/>
          <w:bCs w:val="0"/>
        </w:rPr>
        <w:t>.</w:t>
      </w:r>
    </w:p>
    <w:p w14:paraId="1F925A90" w14:textId="77777777" w:rsidR="00510151" w:rsidRDefault="00510151" w:rsidP="00510151">
      <w:pPr>
        <w:pStyle w:val="Caption"/>
        <w:keepNext/>
        <w:spacing w:line="480" w:lineRule="auto"/>
        <w:jc w:val="both"/>
      </w:pPr>
      <w:r w:rsidRPr="00B27F6E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lastRenderedPageBreak/>
        <w:drawing>
          <wp:inline distT="0" distB="0" distL="0" distR="0" wp14:anchorId="0E465539" wp14:editId="3B40301E">
            <wp:extent cx="5943600" cy="3049905"/>
            <wp:effectExtent l="0" t="0" r="0" b="0"/>
            <wp:docPr id="1355444847" name="Picture 1" descr="A group of images of green and red parti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5444847" name="Picture 1" descr="A group of images of green and red particle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EA97B" w14:textId="5B8BB335" w:rsidR="00510151" w:rsidRPr="00E5432C" w:rsidRDefault="00510151" w:rsidP="00B27F6E">
      <w:pPr>
        <w:pStyle w:val="Heading1"/>
        <w:spacing w:line="480" w:lineRule="auto"/>
      </w:pPr>
      <w:r w:rsidRPr="00E5432C">
        <w:rPr>
          <w:rStyle w:val="Heading1Char"/>
          <w:b/>
          <w:bCs/>
        </w:rPr>
        <w:t xml:space="preserve">Supplementary Figure </w:t>
      </w:r>
      <w:r w:rsidR="00A95620" w:rsidRPr="00E5432C">
        <w:rPr>
          <w:rStyle w:val="Heading1Char"/>
          <w:b/>
          <w:bCs/>
        </w:rPr>
        <w:t>2</w:t>
      </w:r>
      <w:r w:rsidRPr="00E5432C">
        <w:rPr>
          <w:rStyle w:val="Heading1Char"/>
          <w:b/>
          <w:bCs/>
        </w:rPr>
        <w:t>:</w:t>
      </w:r>
      <w:r w:rsidRPr="00E5432C">
        <w:t xml:space="preserve"> </w:t>
      </w:r>
      <w:r w:rsidRPr="00E5432C">
        <w:rPr>
          <w:b w:val="0"/>
          <w:bCs w:val="0"/>
        </w:rPr>
        <w:t>Microscopic pictures of a treated organoid (top row) and an untreated organoid (bottom row). The corresponding AP-SMALDI MSI images are shown on the right. PC 36:2 ([M+Na]+, at m/z 808.5827) is displayed in green and a variety of ether-linked PC´s are shown in red: PC O-36:1 ([M+H]+, at m/z 774.6358), PC O-38:1 ([M+H]+, at m/z 802.6671), PC O-36:2 ([M+H]+, at m/z 772.6215) and PC O-34:1 ([M+Na]+, at m/z 768.5878).</w:t>
      </w:r>
    </w:p>
    <w:sectPr w:rsidR="00510151" w:rsidRPr="00E5432C" w:rsidSect="00E5432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320A44" w14:textId="77777777" w:rsidR="00F343C6" w:rsidRDefault="00F343C6" w:rsidP="00A95BDD">
      <w:pPr>
        <w:spacing w:after="0" w:line="240" w:lineRule="auto"/>
      </w:pPr>
      <w:r>
        <w:separator/>
      </w:r>
    </w:p>
  </w:endnote>
  <w:endnote w:type="continuationSeparator" w:id="0">
    <w:p w14:paraId="03B31F46" w14:textId="77777777" w:rsidR="00F343C6" w:rsidRDefault="00F343C6" w:rsidP="00A95B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F0D1EB" w14:textId="77777777" w:rsidR="00A95BDD" w:rsidRDefault="00A95BD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75104647"/>
      <w:docPartObj>
        <w:docPartGallery w:val="Page Numbers (Bottom of Page)"/>
        <w:docPartUnique/>
      </w:docPartObj>
    </w:sdtPr>
    <w:sdtContent>
      <w:p w14:paraId="1D8D06D2" w14:textId="535AEA67" w:rsidR="00A95BDD" w:rsidRDefault="00A95BD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655C79A" w14:textId="77777777" w:rsidR="00A95BDD" w:rsidRDefault="00A95BD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6ED2A8" w14:textId="77777777" w:rsidR="00A95BDD" w:rsidRDefault="00A95B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759B2E" w14:textId="77777777" w:rsidR="00F343C6" w:rsidRDefault="00F343C6" w:rsidP="00A95BDD">
      <w:pPr>
        <w:spacing w:after="0" w:line="240" w:lineRule="auto"/>
      </w:pPr>
      <w:r>
        <w:separator/>
      </w:r>
    </w:p>
  </w:footnote>
  <w:footnote w:type="continuationSeparator" w:id="0">
    <w:p w14:paraId="746FEA15" w14:textId="77777777" w:rsidR="00F343C6" w:rsidRDefault="00F343C6" w:rsidP="00A95B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9F4D6D" w14:textId="77777777" w:rsidR="00A95BDD" w:rsidRDefault="00A95BD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846F09" w14:textId="77777777" w:rsidR="00A95BDD" w:rsidRDefault="00A95BD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B87C88" w14:textId="77777777" w:rsidR="00A95BDD" w:rsidRDefault="00A95BD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7709A1"/>
    <w:multiLevelType w:val="hybridMultilevel"/>
    <w:tmpl w:val="9F724AEA"/>
    <w:lvl w:ilvl="0" w:tplc="6D76A6FC">
      <w:start w:val="5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255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EB1"/>
    <w:rsid w:val="0001223F"/>
    <w:rsid w:val="00025267"/>
    <w:rsid w:val="00062670"/>
    <w:rsid w:val="000E2247"/>
    <w:rsid w:val="00115391"/>
    <w:rsid w:val="00127B5D"/>
    <w:rsid w:val="00135D5A"/>
    <w:rsid w:val="00150505"/>
    <w:rsid w:val="001731F5"/>
    <w:rsid w:val="0018122A"/>
    <w:rsid w:val="001A0878"/>
    <w:rsid w:val="001B2BEC"/>
    <w:rsid w:val="001C7767"/>
    <w:rsid w:val="001D436E"/>
    <w:rsid w:val="001E2973"/>
    <w:rsid w:val="002035A5"/>
    <w:rsid w:val="00214B33"/>
    <w:rsid w:val="00281943"/>
    <w:rsid w:val="002B6118"/>
    <w:rsid w:val="002D0ECE"/>
    <w:rsid w:val="00321928"/>
    <w:rsid w:val="00340BEE"/>
    <w:rsid w:val="00346749"/>
    <w:rsid w:val="0034730B"/>
    <w:rsid w:val="00350716"/>
    <w:rsid w:val="00373FB1"/>
    <w:rsid w:val="003B039D"/>
    <w:rsid w:val="003B7E84"/>
    <w:rsid w:val="003F57CC"/>
    <w:rsid w:val="00420465"/>
    <w:rsid w:val="00423F90"/>
    <w:rsid w:val="00451F54"/>
    <w:rsid w:val="00484EB1"/>
    <w:rsid w:val="004D3528"/>
    <w:rsid w:val="004E5C89"/>
    <w:rsid w:val="004F019F"/>
    <w:rsid w:val="00510151"/>
    <w:rsid w:val="005150C2"/>
    <w:rsid w:val="005278D3"/>
    <w:rsid w:val="005611B7"/>
    <w:rsid w:val="005918CB"/>
    <w:rsid w:val="005A534A"/>
    <w:rsid w:val="005C1416"/>
    <w:rsid w:val="005D4724"/>
    <w:rsid w:val="005E715D"/>
    <w:rsid w:val="005E7644"/>
    <w:rsid w:val="006012EA"/>
    <w:rsid w:val="00623B4D"/>
    <w:rsid w:val="00680383"/>
    <w:rsid w:val="006B4B5A"/>
    <w:rsid w:val="006B6144"/>
    <w:rsid w:val="006D17FC"/>
    <w:rsid w:val="00706036"/>
    <w:rsid w:val="0075163D"/>
    <w:rsid w:val="007B4B7D"/>
    <w:rsid w:val="007B5225"/>
    <w:rsid w:val="007D5E45"/>
    <w:rsid w:val="007F0407"/>
    <w:rsid w:val="007F419E"/>
    <w:rsid w:val="00832B04"/>
    <w:rsid w:val="00840EDC"/>
    <w:rsid w:val="00855DC4"/>
    <w:rsid w:val="00882349"/>
    <w:rsid w:val="00887460"/>
    <w:rsid w:val="008A6E47"/>
    <w:rsid w:val="00906CEF"/>
    <w:rsid w:val="00912ADA"/>
    <w:rsid w:val="009302C5"/>
    <w:rsid w:val="00986617"/>
    <w:rsid w:val="009B1159"/>
    <w:rsid w:val="009F697B"/>
    <w:rsid w:val="00A03653"/>
    <w:rsid w:val="00A8496E"/>
    <w:rsid w:val="00A85C19"/>
    <w:rsid w:val="00A95620"/>
    <w:rsid w:val="00A95BDD"/>
    <w:rsid w:val="00AB6DB2"/>
    <w:rsid w:val="00B23E08"/>
    <w:rsid w:val="00B27F6E"/>
    <w:rsid w:val="00B5423C"/>
    <w:rsid w:val="00B71062"/>
    <w:rsid w:val="00B9570F"/>
    <w:rsid w:val="00BB1FC8"/>
    <w:rsid w:val="00BB3C27"/>
    <w:rsid w:val="00BF313E"/>
    <w:rsid w:val="00C3407C"/>
    <w:rsid w:val="00C47186"/>
    <w:rsid w:val="00CB41A7"/>
    <w:rsid w:val="00CC3CBA"/>
    <w:rsid w:val="00CE6CCF"/>
    <w:rsid w:val="00CF485A"/>
    <w:rsid w:val="00D339F7"/>
    <w:rsid w:val="00D47A95"/>
    <w:rsid w:val="00DA1223"/>
    <w:rsid w:val="00DA12F0"/>
    <w:rsid w:val="00DB0A2D"/>
    <w:rsid w:val="00DD289D"/>
    <w:rsid w:val="00DD3331"/>
    <w:rsid w:val="00E00C2C"/>
    <w:rsid w:val="00E444A9"/>
    <w:rsid w:val="00E5432C"/>
    <w:rsid w:val="00E872B9"/>
    <w:rsid w:val="00E92FAA"/>
    <w:rsid w:val="00EE1656"/>
    <w:rsid w:val="00EE6E8D"/>
    <w:rsid w:val="00EF47B6"/>
    <w:rsid w:val="00F07D95"/>
    <w:rsid w:val="00F25538"/>
    <w:rsid w:val="00F343C6"/>
    <w:rsid w:val="00F34422"/>
    <w:rsid w:val="00F61A24"/>
    <w:rsid w:val="00F65983"/>
    <w:rsid w:val="00F66CC3"/>
    <w:rsid w:val="00F72C93"/>
    <w:rsid w:val="00F8639E"/>
    <w:rsid w:val="00FD6A39"/>
    <w:rsid w:val="00FF3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42BA5E"/>
  <w14:defaultImageDpi w14:val="32767"/>
  <w15:chartTrackingRefBased/>
  <w15:docId w15:val="{E28BBC85-D16F-A34F-B694-8A1FD76E2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12EA"/>
    <w:pPr>
      <w:outlineLvl w:val="0"/>
    </w:pPr>
    <w:rPr>
      <w:rFonts w:ascii="Times New Roman" w:hAnsi="Times New Roman" w:cs="Times New Roman"/>
      <w:b/>
      <w:bCs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4E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E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E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E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E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E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E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E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12EA"/>
    <w:rPr>
      <w:rFonts w:ascii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4E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E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E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E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E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E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E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E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4E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4E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E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4E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4E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4E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4E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4E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E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E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EB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4718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2035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1B2BE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igStandard">
    <w:name w:val="Eig. Standard"/>
    <w:basedOn w:val="Normal"/>
    <w:link w:val="EigStandardZchn"/>
    <w:qFormat/>
    <w:rsid w:val="006012EA"/>
    <w:pPr>
      <w:spacing w:before="120" w:after="0" w:line="480" w:lineRule="auto"/>
      <w:ind w:firstLine="170"/>
    </w:pPr>
    <w:rPr>
      <w:rFonts w:ascii="Times New Roman" w:eastAsia="Calibri" w:hAnsi="Times New Roman" w:cs="Times New Roman"/>
      <w:kern w:val="0"/>
      <w:szCs w:val="22"/>
      <w:lang w:val="en-GB"/>
      <w14:ligatures w14:val="none"/>
    </w:rPr>
  </w:style>
  <w:style w:type="character" w:customStyle="1" w:styleId="EigStandardZchn">
    <w:name w:val="Eig. Standard Zchn"/>
    <w:link w:val="EigStandard"/>
    <w:rsid w:val="006012EA"/>
    <w:rPr>
      <w:rFonts w:ascii="Times New Roman" w:eastAsia="Calibri" w:hAnsi="Times New Roman" w:cs="Times New Roman"/>
      <w:kern w:val="0"/>
      <w:szCs w:val="22"/>
      <w:lang w:val="en-GB"/>
      <w14:ligatures w14:val="none"/>
    </w:rPr>
  </w:style>
  <w:style w:type="paragraph" w:customStyle="1" w:styleId="EigTitel">
    <w:name w:val="Eig. Titel"/>
    <w:basedOn w:val="Title"/>
    <w:link w:val="EigTitelZchn"/>
    <w:qFormat/>
    <w:rsid w:val="006012EA"/>
    <w:pPr>
      <w:spacing w:after="0" w:line="480" w:lineRule="auto"/>
    </w:pPr>
    <w:rPr>
      <w:rFonts w:ascii="Times New Roman" w:eastAsia="Times New Roman" w:hAnsi="Times New Roman" w:cs="Times New Roman"/>
      <w:sz w:val="48"/>
      <w:szCs w:val="48"/>
      <w:lang w:val="en-GB"/>
      <w14:ligatures w14:val="none"/>
    </w:rPr>
  </w:style>
  <w:style w:type="character" w:customStyle="1" w:styleId="EigTitelZchn">
    <w:name w:val="Eig. Titel Zchn"/>
    <w:link w:val="EigTitel"/>
    <w:rsid w:val="006012EA"/>
    <w:rPr>
      <w:rFonts w:ascii="Times New Roman" w:eastAsia="Times New Roman" w:hAnsi="Times New Roman" w:cs="Times New Roman"/>
      <w:spacing w:val="-10"/>
      <w:kern w:val="28"/>
      <w:sz w:val="48"/>
      <w:szCs w:val="48"/>
      <w:lang w:val="en-GB"/>
      <w14:ligatures w14:val="none"/>
    </w:rPr>
  </w:style>
  <w:style w:type="character" w:styleId="CommentReference">
    <w:name w:val="annotation reference"/>
    <w:uiPriority w:val="99"/>
    <w:semiHidden/>
    <w:unhideWhenUsed/>
    <w:rsid w:val="006012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12EA"/>
    <w:pPr>
      <w:spacing w:line="259" w:lineRule="auto"/>
    </w:pPr>
    <w:rPr>
      <w:rFonts w:ascii="Calibri" w:eastAsia="Calibri" w:hAnsi="Calibri" w:cs="Times New Roman"/>
      <w:kern w:val="0"/>
      <w:sz w:val="20"/>
      <w:szCs w:val="20"/>
      <w:lang w:val="de-DE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12EA"/>
    <w:rPr>
      <w:rFonts w:ascii="Calibri" w:eastAsia="Calibri" w:hAnsi="Calibri" w:cs="Times New Roman"/>
      <w:kern w:val="0"/>
      <w:sz w:val="20"/>
      <w:szCs w:val="20"/>
      <w:lang w:val="de-DE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6012EA"/>
    <w:pPr>
      <w:spacing w:before="480" w:after="0" w:line="276" w:lineRule="auto"/>
      <w:outlineLvl w:val="9"/>
    </w:pPr>
    <w:rPr>
      <w:b w:val="0"/>
      <w:bCs w:val="0"/>
      <w:kern w:val="0"/>
      <w:sz w:val="28"/>
      <w:szCs w:val="2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6012EA"/>
    <w:pPr>
      <w:spacing w:before="120" w:after="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6012EA"/>
    <w:pPr>
      <w:spacing w:before="120" w:after="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012EA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012EA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012EA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012EA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012EA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012EA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012EA"/>
    <w:pPr>
      <w:spacing w:after="0"/>
      <w:ind w:left="1920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012EA"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00C2C"/>
  </w:style>
  <w:style w:type="paragraph" w:styleId="Revision">
    <w:name w:val="Revision"/>
    <w:hidden/>
    <w:uiPriority w:val="99"/>
    <w:semiHidden/>
    <w:rsid w:val="00F2553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95B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5BDD"/>
  </w:style>
  <w:style w:type="paragraph" w:styleId="Footer">
    <w:name w:val="footer"/>
    <w:basedOn w:val="Normal"/>
    <w:link w:val="FooterChar"/>
    <w:uiPriority w:val="99"/>
    <w:unhideWhenUsed/>
    <w:rsid w:val="00A95B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5BD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151"/>
    <w:pPr>
      <w:spacing w:line="240" w:lineRule="auto"/>
    </w:pPr>
    <w:rPr>
      <w:rFonts w:asciiTheme="minorHAnsi" w:eastAsiaTheme="minorHAnsi" w:hAnsiTheme="minorHAnsi" w:cstheme="minorBidi"/>
      <w:b/>
      <w:bCs/>
      <w:kern w:val="2"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151"/>
    <w:rPr>
      <w:rFonts w:ascii="Calibri" w:eastAsia="Calibri" w:hAnsi="Calibri" w:cs="Times New Roman"/>
      <w:b/>
      <w:bCs/>
      <w:kern w:val="0"/>
      <w:sz w:val="20"/>
      <w:szCs w:val="2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97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816B84-B6E7-DF4F-ABCA-E31D148075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926</Words>
  <Characters>5282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Schindler</dc:creator>
  <cp:keywords/>
  <dc:description/>
  <cp:lastModifiedBy>Felicity Bax</cp:lastModifiedBy>
  <cp:revision>4</cp:revision>
  <cp:lastPrinted>2026-01-05T13:14:00Z</cp:lastPrinted>
  <dcterms:created xsi:type="dcterms:W3CDTF">2026-01-06T11:57:00Z</dcterms:created>
  <dcterms:modified xsi:type="dcterms:W3CDTF">2026-01-09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b7ae76-eec7-4f2e-97a8-db0c95eacd95</vt:lpwstr>
  </property>
</Properties>
</file>